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3D30E" w14:textId="2F08EC99" w:rsidR="00A45AE6" w:rsidRPr="00A45AE6" w:rsidRDefault="00C80E64" w:rsidP="00A45A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14:paraId="2C1E4E35" w14:textId="77777777" w:rsidR="00A45AE6" w:rsidRDefault="00A45AE6">
      <w:pPr>
        <w:rPr>
          <w:rFonts w:ascii="Times New Roman" w:hAnsi="Times New Roman" w:cs="Times New Roman"/>
          <w:sz w:val="24"/>
          <w:szCs w:val="24"/>
        </w:rPr>
      </w:pPr>
    </w:p>
    <w:p w14:paraId="11DA3B38" w14:textId="78248564" w:rsidR="003B430B" w:rsidRDefault="003B43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nds of </w:t>
      </w:r>
      <w:r w:rsidRPr="00C10D04">
        <w:rPr>
          <w:rFonts w:ascii="Times New Roman" w:hAnsi="Times New Roman" w:cs="Times New Roman"/>
          <w:sz w:val="24"/>
          <w:szCs w:val="24"/>
        </w:rPr>
        <w:t xml:space="preserve">online </w:t>
      </w:r>
      <w:r>
        <w:rPr>
          <w:rFonts w:ascii="Times New Roman" w:hAnsi="Times New Roman" w:cs="Times New Roman"/>
          <w:sz w:val="24"/>
          <w:szCs w:val="24"/>
        </w:rPr>
        <w:t xml:space="preserve">news </w:t>
      </w:r>
      <w:r w:rsidRPr="00C10D04">
        <w:rPr>
          <w:rFonts w:ascii="Times New Roman" w:hAnsi="Times New Roman" w:cs="Times New Roman"/>
          <w:sz w:val="24"/>
          <w:szCs w:val="24"/>
        </w:rPr>
        <w:t xml:space="preserve">media report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10D04">
        <w:rPr>
          <w:rFonts w:ascii="Times New Roman" w:hAnsi="Times New Roman" w:cs="Times New Roman"/>
          <w:sz w:val="24"/>
          <w:szCs w:val="24"/>
        </w:rPr>
        <w:t>uicides in Gha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D04">
        <w:rPr>
          <w:rFonts w:ascii="Times New Roman" w:hAnsi="Times New Roman" w:cs="Times New Roman"/>
          <w:sz w:val="24"/>
          <w:szCs w:val="24"/>
        </w:rPr>
        <w:t>(1997-2019</w:t>
      </w:r>
      <w:r w:rsidR="00E02855">
        <w:rPr>
          <w:rFonts w:ascii="Times New Roman" w:hAnsi="Times New Roman" w:cs="Times New Roman"/>
          <w:sz w:val="24"/>
          <w:szCs w:val="24"/>
        </w:rPr>
        <w:t>)</w:t>
      </w:r>
    </w:p>
    <w:p w14:paraId="747407A3" w14:textId="77777777" w:rsidR="00E02855" w:rsidRPr="00C10D04" w:rsidRDefault="00E02855" w:rsidP="00E02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: </w:t>
      </w:r>
      <w:proofErr w:type="spellStart"/>
      <w:r w:rsidRPr="00C10D04">
        <w:rPr>
          <w:rFonts w:ascii="Times New Roman" w:hAnsi="Times New Roman" w:cs="Times New Roman"/>
          <w:sz w:val="24"/>
          <w:szCs w:val="24"/>
        </w:rPr>
        <w:t>Tanko</w:t>
      </w:r>
      <w:proofErr w:type="spellEnd"/>
      <w:r w:rsidRPr="00C10D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D04">
        <w:rPr>
          <w:rFonts w:ascii="Times New Roman" w:hAnsi="Times New Roman" w:cs="Times New Roman"/>
          <w:sz w:val="24"/>
          <w:szCs w:val="24"/>
        </w:rPr>
        <w:t>Abdulai</w:t>
      </w:r>
      <w:proofErr w:type="spellEnd"/>
    </w:p>
    <w:p w14:paraId="2255FF3D" w14:textId="77777777" w:rsidR="00E02855" w:rsidRPr="00A52FAC" w:rsidRDefault="00E02855" w:rsidP="00E02855">
      <w:pPr>
        <w:rPr>
          <w:rFonts w:ascii="Times New Roman" w:hAnsi="Times New Roman" w:cs="Times New Roman"/>
          <w:sz w:val="24"/>
          <w:szCs w:val="24"/>
        </w:rPr>
      </w:pPr>
      <w:r w:rsidRPr="00A52FAC">
        <w:rPr>
          <w:rFonts w:ascii="Times New Roman" w:hAnsi="Times New Roman" w:cs="Times New Roman"/>
          <w:sz w:val="24"/>
          <w:szCs w:val="24"/>
        </w:rPr>
        <w:t>Author information:</w:t>
      </w:r>
    </w:p>
    <w:p w14:paraId="582D86EC" w14:textId="77777777" w:rsidR="00E02855" w:rsidRDefault="00E02855" w:rsidP="00E02855">
      <w:pPr>
        <w:rPr>
          <w:rFonts w:ascii="Times New Roman" w:hAnsi="Times New Roman" w:cs="Times New Roman"/>
          <w:sz w:val="24"/>
          <w:szCs w:val="24"/>
        </w:rPr>
      </w:pPr>
      <w:r w:rsidRPr="007B2534">
        <w:rPr>
          <w:rFonts w:ascii="Times New Roman" w:hAnsi="Times New Roman" w:cs="Times New Roman"/>
          <w:sz w:val="24"/>
          <w:szCs w:val="24"/>
        </w:rPr>
        <w:t xml:space="preserve">Department of Community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B2534">
        <w:rPr>
          <w:rFonts w:ascii="Times New Roman" w:hAnsi="Times New Roman" w:cs="Times New Roman"/>
          <w:sz w:val="24"/>
          <w:szCs w:val="24"/>
        </w:rPr>
        <w:t xml:space="preserve">ealth and Family Medicine, School of Medicine and Health Sciences, University for Developme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2534">
        <w:rPr>
          <w:rFonts w:ascii="Times New Roman" w:hAnsi="Times New Roman" w:cs="Times New Roman"/>
          <w:sz w:val="24"/>
          <w:szCs w:val="24"/>
        </w:rPr>
        <w:t>tudies, Tamale – Gha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9DFBAD" w14:textId="77777777" w:rsidR="00E02855" w:rsidRDefault="00E02855" w:rsidP="00E02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:</w:t>
      </w:r>
    </w:p>
    <w:p w14:paraId="1A4B5155" w14:textId="7FA22D15" w:rsidR="00E02855" w:rsidRDefault="00D9768A" w:rsidP="00E028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Hyperlink"/>
          <w:rFonts w:ascii="Times New Roman" w:hAnsi="Times New Roman" w:cs="Times New Roman"/>
          <w:sz w:val="24"/>
          <w:szCs w:val="24"/>
        </w:rPr>
        <w:t>email</w:t>
      </w:r>
      <w:proofErr w:type="gramEnd"/>
      <w:r>
        <w:rPr>
          <w:rStyle w:val="Hyperlink"/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="00E02855" w:rsidRPr="00675136">
          <w:rPr>
            <w:rStyle w:val="Hyperlink"/>
            <w:rFonts w:ascii="Times New Roman" w:hAnsi="Times New Roman" w:cs="Times New Roman"/>
            <w:sz w:val="24"/>
            <w:szCs w:val="24"/>
          </w:rPr>
          <w:t>abdulai.tanko@uds.edu.gh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    tel</w:t>
      </w:r>
      <w:r w:rsidR="0026446B">
        <w:rPr>
          <w:rFonts w:ascii="Times New Roman" w:hAnsi="Times New Roman" w:cs="Times New Roman"/>
          <w:sz w:val="24"/>
          <w:szCs w:val="24"/>
        </w:rPr>
        <w:t>ephon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02855">
        <w:rPr>
          <w:rFonts w:ascii="Times New Roman" w:hAnsi="Times New Roman" w:cs="Times New Roman"/>
          <w:sz w:val="24"/>
          <w:szCs w:val="24"/>
        </w:rPr>
        <w:t>+233209105222</w:t>
      </w:r>
    </w:p>
    <w:p w14:paraId="21AB0AEB" w14:textId="77777777" w:rsidR="00A45AE6" w:rsidRDefault="00A45AE6" w:rsidP="00E02855">
      <w:pPr>
        <w:rPr>
          <w:rFonts w:ascii="Times New Roman" w:hAnsi="Times New Roman" w:cs="Times New Roman"/>
          <w:sz w:val="24"/>
          <w:szCs w:val="24"/>
        </w:rPr>
      </w:pPr>
    </w:p>
    <w:p w14:paraId="138F81E1" w14:textId="046967ED" w:rsidR="004562DB" w:rsidRPr="00E02855" w:rsidRDefault="0093328C" w:rsidP="00E0285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02855">
        <w:rPr>
          <w:rFonts w:ascii="Times New Roman" w:hAnsi="Times New Roman" w:cs="Times New Roman"/>
          <w:sz w:val="24"/>
          <w:szCs w:val="24"/>
        </w:rPr>
        <w:t>Table S1: Coding scheme for abstracted data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948"/>
        <w:gridCol w:w="3292"/>
        <w:gridCol w:w="4223"/>
      </w:tblGrid>
      <w:tr w:rsidR="00961A08" w:rsidRPr="00961A08" w14:paraId="6044AD5E" w14:textId="77777777" w:rsidTr="00E02855">
        <w:tc>
          <w:tcPr>
            <w:tcW w:w="1948" w:type="dxa"/>
          </w:tcPr>
          <w:p w14:paraId="36A26221" w14:textId="77777777" w:rsidR="00595238" w:rsidRPr="00961A08" w:rsidRDefault="00595238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4C21C88A" w14:textId="4CC3684E" w:rsidR="00595238" w:rsidRPr="00961A08" w:rsidRDefault="00595238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4223" w:type="dxa"/>
          </w:tcPr>
          <w:p w14:paraId="47173478" w14:textId="7685706E" w:rsidR="00595238" w:rsidRPr="00961A08" w:rsidRDefault="00595238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Theme/ text</w:t>
            </w:r>
          </w:p>
        </w:tc>
      </w:tr>
      <w:tr w:rsidR="00961A08" w:rsidRPr="00961A08" w14:paraId="5FE2221F" w14:textId="77777777" w:rsidTr="00E02855">
        <w:tc>
          <w:tcPr>
            <w:tcW w:w="1948" w:type="dxa"/>
            <w:vMerge w:val="restart"/>
          </w:tcPr>
          <w:p w14:paraId="7C303E41" w14:textId="77777777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D14F0E" w14:textId="77777777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7D5A7" w14:textId="7B788C18" w:rsidR="00B64726" w:rsidRPr="00961A08" w:rsidRDefault="00B64726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Method of suicide</w:t>
            </w:r>
          </w:p>
        </w:tc>
        <w:tc>
          <w:tcPr>
            <w:tcW w:w="3292" w:type="dxa"/>
          </w:tcPr>
          <w:p w14:paraId="45BBDDD1" w14:textId="5AA37B70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Hanging</w:t>
            </w:r>
          </w:p>
        </w:tc>
        <w:tc>
          <w:tcPr>
            <w:tcW w:w="4223" w:type="dxa"/>
          </w:tcPr>
          <w:p w14:paraId="53397FA1" w14:textId="001AF896" w:rsidR="00B64726" w:rsidRPr="00961A08" w:rsidRDefault="00EF11A3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ged self</w:t>
            </w:r>
            <w:r w:rsidR="00BC1B50"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4726"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61A08" w:rsidRPr="00961A08" w14:paraId="4BD17B38" w14:textId="77777777" w:rsidTr="00E02855">
        <w:tc>
          <w:tcPr>
            <w:tcW w:w="1948" w:type="dxa"/>
            <w:vMerge/>
          </w:tcPr>
          <w:p w14:paraId="004E02EC" w14:textId="77777777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0143E8EA" w14:textId="50E2F7E8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Firearm</w:t>
            </w:r>
          </w:p>
        </w:tc>
        <w:tc>
          <w:tcPr>
            <w:tcW w:w="4223" w:type="dxa"/>
          </w:tcPr>
          <w:p w14:paraId="254B10D5" w14:textId="18E777B7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Shot self to death</w:t>
            </w:r>
          </w:p>
        </w:tc>
      </w:tr>
      <w:tr w:rsidR="00961A08" w:rsidRPr="00961A08" w14:paraId="51CA1D7C" w14:textId="77777777" w:rsidTr="00E02855">
        <w:tc>
          <w:tcPr>
            <w:tcW w:w="1948" w:type="dxa"/>
            <w:vMerge/>
          </w:tcPr>
          <w:p w14:paraId="6F3B1A44" w14:textId="77777777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3E70EF65" w14:textId="7C025DBB" w:rsidR="00B64726" w:rsidRPr="00961A08" w:rsidRDefault="00AA590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Self-Poisoning</w:t>
            </w:r>
          </w:p>
        </w:tc>
        <w:tc>
          <w:tcPr>
            <w:tcW w:w="4223" w:type="dxa"/>
          </w:tcPr>
          <w:p w14:paraId="0D9CC1F9" w14:textId="770B54DA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Drunk poison/poisonous substance, acid, pesticide, weedicide</w:t>
            </w:r>
            <w:r w:rsidR="00BC1B50" w:rsidRPr="0096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</w:tc>
      </w:tr>
      <w:tr w:rsidR="00961A08" w:rsidRPr="00961A08" w14:paraId="29C68F59" w14:textId="77777777" w:rsidTr="00E02855">
        <w:tc>
          <w:tcPr>
            <w:tcW w:w="1948" w:type="dxa"/>
            <w:vMerge/>
          </w:tcPr>
          <w:p w14:paraId="345C150C" w14:textId="77777777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4BA033B7" w14:textId="417602E1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223" w:type="dxa"/>
          </w:tcPr>
          <w:p w14:paraId="5BECE2D3" w14:textId="63097E45" w:rsidR="00B64726" w:rsidRPr="00961A08" w:rsidRDefault="00B64726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Jumped to death from a height, drown self, slit/slash wrist/throat</w:t>
            </w:r>
          </w:p>
        </w:tc>
      </w:tr>
      <w:tr w:rsidR="00961A08" w:rsidRPr="00961A08" w14:paraId="1A212EF2" w14:textId="77777777" w:rsidTr="00E02855">
        <w:tc>
          <w:tcPr>
            <w:tcW w:w="1948" w:type="dxa"/>
          </w:tcPr>
          <w:p w14:paraId="3D47BECA" w14:textId="2DA423A4" w:rsidR="00595238" w:rsidRPr="00961A08" w:rsidRDefault="00564399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Homicide suicide</w:t>
            </w:r>
          </w:p>
        </w:tc>
        <w:tc>
          <w:tcPr>
            <w:tcW w:w="3292" w:type="dxa"/>
          </w:tcPr>
          <w:p w14:paraId="51DA0872" w14:textId="5C1814A5" w:rsidR="00595238" w:rsidRPr="00961A08" w:rsidRDefault="00BE0CA3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Homicide suicide</w:t>
            </w:r>
          </w:p>
        </w:tc>
        <w:tc>
          <w:tcPr>
            <w:tcW w:w="4223" w:type="dxa"/>
          </w:tcPr>
          <w:p w14:paraId="3482D48F" w14:textId="3027A23D" w:rsidR="00595238" w:rsidRPr="00961A08" w:rsidRDefault="00BE0CA3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Killed partner, children, relatives and then killed self</w:t>
            </w:r>
          </w:p>
        </w:tc>
      </w:tr>
      <w:tr w:rsidR="00961A08" w:rsidRPr="00961A08" w14:paraId="55C2E87B" w14:textId="77777777" w:rsidTr="00E02855">
        <w:tc>
          <w:tcPr>
            <w:tcW w:w="1948" w:type="dxa"/>
            <w:vMerge w:val="restart"/>
          </w:tcPr>
          <w:p w14:paraId="4F189F5F" w14:textId="77777777" w:rsidR="006B0B09" w:rsidRPr="00961A08" w:rsidRDefault="006B0B09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EA6ECD4" w14:textId="77777777" w:rsidR="006B0B09" w:rsidRPr="00961A08" w:rsidRDefault="006B0B09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D881BE" w14:textId="77777777" w:rsidR="006B0B09" w:rsidRPr="00961A08" w:rsidRDefault="006B0B09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B464B7" w14:textId="429E3ED5" w:rsidR="006B0B09" w:rsidRPr="00961A08" w:rsidRDefault="006B0B09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</w:t>
            </w:r>
            <w:r w:rsidR="00BC1B50"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teristics</w:t>
            </w:r>
          </w:p>
        </w:tc>
        <w:tc>
          <w:tcPr>
            <w:tcW w:w="3292" w:type="dxa"/>
          </w:tcPr>
          <w:p w14:paraId="0612A7D9" w14:textId="3E5207DA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Age (numeric)</w:t>
            </w:r>
          </w:p>
        </w:tc>
        <w:tc>
          <w:tcPr>
            <w:tcW w:w="4223" w:type="dxa"/>
          </w:tcPr>
          <w:p w14:paraId="14BDF093" w14:textId="5410BD2E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As reported </w:t>
            </w:r>
          </w:p>
        </w:tc>
      </w:tr>
      <w:tr w:rsidR="00961A08" w:rsidRPr="00961A08" w14:paraId="04649383" w14:textId="77777777" w:rsidTr="00E02855">
        <w:tc>
          <w:tcPr>
            <w:tcW w:w="1948" w:type="dxa"/>
            <w:vMerge/>
          </w:tcPr>
          <w:p w14:paraId="78617B4C" w14:textId="77777777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315D8F8D" w14:textId="2F3855AF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4223" w:type="dxa"/>
          </w:tcPr>
          <w:p w14:paraId="6D58D808" w14:textId="58F929F2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As reported</w:t>
            </w:r>
          </w:p>
        </w:tc>
      </w:tr>
      <w:tr w:rsidR="00961A08" w:rsidRPr="00961A08" w14:paraId="5AFFC346" w14:textId="77777777" w:rsidTr="00E02855">
        <w:tc>
          <w:tcPr>
            <w:tcW w:w="1948" w:type="dxa"/>
            <w:vMerge/>
          </w:tcPr>
          <w:p w14:paraId="5018C9A8" w14:textId="77777777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217BAB95" w14:textId="00FD6B99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223" w:type="dxa"/>
          </w:tcPr>
          <w:p w14:paraId="2072464D" w14:textId="5569B2CC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As reported</w:t>
            </w:r>
          </w:p>
        </w:tc>
      </w:tr>
      <w:tr w:rsidR="00961A08" w:rsidRPr="00961A08" w14:paraId="5E82A488" w14:textId="77777777" w:rsidTr="00E02855">
        <w:tc>
          <w:tcPr>
            <w:tcW w:w="1948" w:type="dxa"/>
            <w:vMerge/>
          </w:tcPr>
          <w:p w14:paraId="52B75849" w14:textId="77777777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5EC2CAF9" w14:textId="204C9DD5" w:rsidR="006B0B09" w:rsidRPr="00961A08" w:rsidRDefault="00BD3B6B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Income bracket</w:t>
            </w:r>
          </w:p>
        </w:tc>
        <w:tc>
          <w:tcPr>
            <w:tcW w:w="4223" w:type="dxa"/>
          </w:tcPr>
          <w:p w14:paraId="12EA78CA" w14:textId="45104218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Deduced from 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stated occupation: High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D563A" w:rsidRPr="00961A08">
              <w:rPr>
                <w:rFonts w:ascii="Times New Roman" w:hAnsi="Times New Roman" w:cs="Times New Roman"/>
                <w:sz w:val="24"/>
                <w:szCs w:val="24"/>
              </w:rPr>
              <w:t>income earner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= professionals such as lawyers, doctors, contractors, lecturers</w:t>
            </w:r>
          </w:p>
          <w:p w14:paraId="590BE518" w14:textId="1BBCFAE3" w:rsidR="006B0B09" w:rsidRPr="00961A08" w:rsidRDefault="006B0B09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="001D563A"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income earner 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= other public and civil servants, small business owners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  <w:p w14:paraId="71F1A638" w14:textId="39EE6530" w:rsidR="006B0B09" w:rsidRPr="00961A08" w:rsidRDefault="006B0B09" w:rsidP="00E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D563A" w:rsidRPr="00961A08">
              <w:rPr>
                <w:rFonts w:ascii="Times New Roman" w:hAnsi="Times New Roman" w:cs="Times New Roman"/>
                <w:sz w:val="24"/>
                <w:szCs w:val="24"/>
              </w:rPr>
              <w:t>income earner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 = u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employed, laborers </w:t>
            </w:r>
          </w:p>
        </w:tc>
      </w:tr>
      <w:tr w:rsidR="00961A08" w:rsidRPr="00961A08" w14:paraId="1E69EBB1" w14:textId="77777777" w:rsidTr="00E02855">
        <w:tc>
          <w:tcPr>
            <w:tcW w:w="1948" w:type="dxa"/>
            <w:vMerge w:val="restart"/>
          </w:tcPr>
          <w:p w14:paraId="33DA692D" w14:textId="77777777" w:rsidR="00093A84" w:rsidRPr="00961A08" w:rsidRDefault="00093A84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01B1A5" w14:textId="77777777" w:rsidR="00093A84" w:rsidRPr="00961A08" w:rsidRDefault="00093A84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090007" w14:textId="77777777" w:rsidR="00093A84" w:rsidRPr="00961A08" w:rsidRDefault="00093A84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552D466" w14:textId="77777777" w:rsidR="00093A84" w:rsidRPr="00961A08" w:rsidRDefault="00093A84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F4CF8C" w14:textId="5FAE114C" w:rsidR="00114CCD" w:rsidRPr="00961A08" w:rsidRDefault="00093A84" w:rsidP="00E028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d </w:t>
            </w:r>
            <w:r w:rsidR="00114CCD" w:rsidRPr="00961A08">
              <w:rPr>
                <w:rFonts w:ascii="Times New Roman" w:hAnsi="Times New Roman" w:cs="Times New Roman"/>
                <w:b/>
                <w:sz w:val="24"/>
                <w:szCs w:val="24"/>
              </w:rPr>
              <w:t>Reason for suicide</w:t>
            </w:r>
          </w:p>
        </w:tc>
        <w:tc>
          <w:tcPr>
            <w:tcW w:w="3292" w:type="dxa"/>
          </w:tcPr>
          <w:p w14:paraId="68CAF710" w14:textId="72E4EC25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Marital/relationship</w:t>
            </w:r>
            <w:r w:rsidR="00B17904">
              <w:rPr>
                <w:rFonts w:ascii="Times New Roman" w:hAnsi="Times New Roman" w:cs="Times New Roman"/>
                <w:sz w:val="24"/>
                <w:szCs w:val="24"/>
              </w:rPr>
              <w:t xml:space="preserve"> problems</w:t>
            </w:r>
          </w:p>
        </w:tc>
        <w:tc>
          <w:tcPr>
            <w:tcW w:w="4223" w:type="dxa"/>
          </w:tcPr>
          <w:p w14:paraId="4D750C69" w14:textId="11834DA1" w:rsidR="00114CCD" w:rsidRPr="00961A08" w:rsidRDefault="00114CCD" w:rsidP="00E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Family dispute, Spousal/partner inf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>ide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lity, abusive environment</w:t>
            </w:r>
          </w:p>
        </w:tc>
      </w:tr>
      <w:tr w:rsidR="00961A08" w:rsidRPr="00961A08" w14:paraId="5DF51382" w14:textId="77777777" w:rsidTr="00E02855">
        <w:tc>
          <w:tcPr>
            <w:tcW w:w="1948" w:type="dxa"/>
            <w:vMerge/>
          </w:tcPr>
          <w:p w14:paraId="49BD8F24" w14:textId="1DB1B38D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08292DBA" w14:textId="7A7B7193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Financial challenge</w:t>
            </w:r>
          </w:p>
        </w:tc>
        <w:tc>
          <w:tcPr>
            <w:tcW w:w="4223" w:type="dxa"/>
          </w:tcPr>
          <w:p w14:paraId="2ECBDD49" w14:textId="07D85F86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  - debt, economic loss, failure to meet financial obligations such as school fees, provide for 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961A08" w:rsidRPr="00961A08" w14:paraId="199D6C96" w14:textId="77777777" w:rsidTr="00E02855">
        <w:tc>
          <w:tcPr>
            <w:tcW w:w="1948" w:type="dxa"/>
            <w:vMerge/>
          </w:tcPr>
          <w:p w14:paraId="665429CB" w14:textId="77777777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45D448C8" w14:textId="40AE88F8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Mental  disorder/depression</w:t>
            </w:r>
          </w:p>
        </w:tc>
        <w:tc>
          <w:tcPr>
            <w:tcW w:w="4223" w:type="dxa"/>
          </w:tcPr>
          <w:p w14:paraId="7BF8FA0B" w14:textId="11C8BEF5" w:rsidR="00114CCD" w:rsidRPr="00961A08" w:rsidRDefault="00114CCD" w:rsidP="00E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withdrawn, kept to self, agi</w:t>
            </w:r>
            <w:r w:rsidR="00E42965" w:rsidRPr="00961A0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ated, not behaving well</w:t>
            </w:r>
          </w:p>
        </w:tc>
      </w:tr>
      <w:tr w:rsidR="00961A08" w:rsidRPr="00961A08" w14:paraId="4D7DFC10" w14:textId="77777777" w:rsidTr="00E02855">
        <w:tc>
          <w:tcPr>
            <w:tcW w:w="1948" w:type="dxa"/>
            <w:vMerge/>
          </w:tcPr>
          <w:p w14:paraId="177109FA" w14:textId="77777777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2" w:type="dxa"/>
          </w:tcPr>
          <w:p w14:paraId="669878A9" w14:textId="525EBF06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223" w:type="dxa"/>
          </w:tcPr>
          <w:p w14:paraId="0259E39F" w14:textId="245FA8BD" w:rsidR="00114CCD" w:rsidRPr="00961A08" w:rsidRDefault="00114CCD" w:rsidP="00E02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A08">
              <w:rPr>
                <w:rFonts w:ascii="Times New Roman" w:hAnsi="Times New Roman" w:cs="Times New Roman"/>
                <w:sz w:val="24"/>
                <w:szCs w:val="24"/>
              </w:rPr>
              <w:t xml:space="preserve">Exam failure, team lost, failed ambition, terminal illness, </w:t>
            </w:r>
          </w:p>
        </w:tc>
      </w:tr>
    </w:tbl>
    <w:p w14:paraId="1B8EC2A5" w14:textId="5AC4A75E" w:rsidR="00BC59A3" w:rsidRPr="00E42965" w:rsidRDefault="005E5CDD" w:rsidP="00E4296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42965">
        <w:rPr>
          <w:rFonts w:ascii="Times New Roman" w:hAnsi="Times New Roman" w:cs="Times New Roman"/>
          <w:sz w:val="24"/>
          <w:szCs w:val="24"/>
        </w:rPr>
        <w:lastRenderedPageBreak/>
        <w:t xml:space="preserve">Table S2: </w:t>
      </w:r>
      <w:r w:rsidR="00F56D07" w:rsidRPr="00F3433C">
        <w:rPr>
          <w:rFonts w:ascii="Times New Roman" w:hAnsi="Times New Roman" w:cs="Times New Roman"/>
          <w:sz w:val="24"/>
          <w:szCs w:val="24"/>
        </w:rPr>
        <w:t>Source of abstracted data</w:t>
      </w:r>
    </w:p>
    <w:tbl>
      <w:tblPr>
        <w:tblStyle w:val="TableGrid"/>
        <w:tblW w:w="10664" w:type="dxa"/>
        <w:tblInd w:w="-524" w:type="dxa"/>
        <w:tblLook w:val="04A0" w:firstRow="1" w:lastRow="0" w:firstColumn="1" w:lastColumn="0" w:noHBand="0" w:noVBand="1"/>
      </w:tblPr>
      <w:tblGrid>
        <w:gridCol w:w="791"/>
        <w:gridCol w:w="1799"/>
        <w:gridCol w:w="1037"/>
        <w:gridCol w:w="3515"/>
        <w:gridCol w:w="1113"/>
        <w:gridCol w:w="2409"/>
      </w:tblGrid>
      <w:tr w:rsidR="00522E02" w:rsidRPr="00E42965" w14:paraId="1E800F71" w14:textId="129E1CC1" w:rsidTr="00E42965">
        <w:tc>
          <w:tcPr>
            <w:tcW w:w="791" w:type="dxa"/>
          </w:tcPr>
          <w:p w14:paraId="6B86BEEC" w14:textId="554A398D" w:rsidR="00CF230E" w:rsidRPr="00E42965" w:rsidRDefault="00CF23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</w:tcPr>
          <w:p w14:paraId="2B575853" w14:textId="66D1AE14" w:rsidR="00CF230E" w:rsidRPr="00E42965" w:rsidRDefault="00F34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platform</w:t>
            </w:r>
            <w:r w:rsidR="00E429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7" w:type="dxa"/>
          </w:tcPr>
          <w:p w14:paraId="50E433E7" w14:textId="132D7723" w:rsidR="00CF230E" w:rsidRPr="00E42965" w:rsidRDefault="00B062E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Number of stories</w:t>
            </w:r>
            <w:r w:rsidR="0048755B" w:rsidRPr="00E42965">
              <w:rPr>
                <w:rFonts w:ascii="Times New Roman" w:hAnsi="Times New Roman" w:cs="Times New Roman"/>
              </w:rPr>
              <w:t xml:space="preserve"> retrieved</w:t>
            </w:r>
          </w:p>
        </w:tc>
        <w:tc>
          <w:tcPr>
            <w:tcW w:w="3515" w:type="dxa"/>
          </w:tcPr>
          <w:p w14:paraId="5DA81742" w14:textId="62D0825F" w:rsidR="00CF230E" w:rsidRPr="00E42965" w:rsidRDefault="00B062E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1113" w:type="dxa"/>
          </w:tcPr>
          <w:p w14:paraId="14911FDD" w14:textId="2299B982" w:rsidR="00CF230E" w:rsidRPr="00E42965" w:rsidRDefault="00BE333A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Online since</w:t>
            </w:r>
          </w:p>
        </w:tc>
        <w:tc>
          <w:tcPr>
            <w:tcW w:w="2409" w:type="dxa"/>
          </w:tcPr>
          <w:p w14:paraId="56C1CC30" w14:textId="06797B4A" w:rsidR="00CF230E" w:rsidRPr="00E42965" w:rsidRDefault="0048755B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Type of content</w:t>
            </w:r>
          </w:p>
        </w:tc>
      </w:tr>
      <w:tr w:rsidR="00522E02" w:rsidRPr="00E42965" w14:paraId="62CFB471" w14:textId="77777777" w:rsidTr="00E42965">
        <w:tc>
          <w:tcPr>
            <w:tcW w:w="791" w:type="dxa"/>
          </w:tcPr>
          <w:p w14:paraId="7BB81CC5" w14:textId="7E3D4C84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dxa"/>
          </w:tcPr>
          <w:p w14:paraId="6134B2D1" w14:textId="60F77C4D" w:rsidR="007B362D" w:rsidRPr="00E42965" w:rsidRDefault="00E42965" w:rsidP="000A69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7B362D" w:rsidRPr="00E42965">
              <w:rPr>
                <w:rFonts w:ascii="Times New Roman" w:hAnsi="Times New Roman" w:cs="Times New Roman"/>
              </w:rPr>
              <w:t>do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0A692F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037" w:type="dxa"/>
          </w:tcPr>
          <w:p w14:paraId="3DBCE281" w14:textId="7752AA0C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5" w:type="dxa"/>
          </w:tcPr>
          <w:p w14:paraId="124A3BE5" w14:textId="39527C48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adomonline.com</w:t>
            </w:r>
          </w:p>
        </w:tc>
        <w:tc>
          <w:tcPr>
            <w:tcW w:w="1113" w:type="dxa"/>
          </w:tcPr>
          <w:p w14:paraId="44E8692D" w14:textId="77777777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317CAE7" w14:textId="67F207F3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radio</w:t>
            </w:r>
          </w:p>
        </w:tc>
      </w:tr>
      <w:tr w:rsidR="00522E02" w:rsidRPr="00E42965" w14:paraId="69454C3F" w14:textId="77777777" w:rsidTr="00E42965">
        <w:tc>
          <w:tcPr>
            <w:tcW w:w="791" w:type="dxa"/>
          </w:tcPr>
          <w:p w14:paraId="1E601343" w14:textId="10AD70AC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9" w:type="dxa"/>
          </w:tcPr>
          <w:p w14:paraId="66CFA69D" w14:textId="30B6DD4D" w:rsidR="007B362D" w:rsidRPr="00E42965" w:rsidRDefault="00E42965" w:rsidP="00AB0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B362D" w:rsidRPr="00E42965">
              <w:rPr>
                <w:rFonts w:ascii="Times New Roman" w:hAnsi="Times New Roman" w:cs="Times New Roman"/>
              </w:rPr>
              <w:t>it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A692F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037" w:type="dxa"/>
          </w:tcPr>
          <w:p w14:paraId="4737B47E" w14:textId="5D3CBE7C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 xml:space="preserve">10  </w:t>
            </w:r>
          </w:p>
        </w:tc>
        <w:tc>
          <w:tcPr>
            <w:tcW w:w="3515" w:type="dxa"/>
          </w:tcPr>
          <w:p w14:paraId="3F142F59" w14:textId="7E647CD3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citifmonline.com</w:t>
            </w:r>
          </w:p>
        </w:tc>
        <w:tc>
          <w:tcPr>
            <w:tcW w:w="1113" w:type="dxa"/>
          </w:tcPr>
          <w:p w14:paraId="0469408D" w14:textId="77777777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4DE252F" w14:textId="4B27D7A8" w:rsidR="007B362D" w:rsidRPr="00E42965" w:rsidRDefault="007B362D" w:rsidP="007B362D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radio</w:t>
            </w:r>
          </w:p>
        </w:tc>
      </w:tr>
      <w:tr w:rsidR="00522E02" w:rsidRPr="00E42965" w14:paraId="7E0A6B8C" w14:textId="77777777" w:rsidTr="00E42965">
        <w:tc>
          <w:tcPr>
            <w:tcW w:w="791" w:type="dxa"/>
          </w:tcPr>
          <w:p w14:paraId="3B6E0FD4" w14:textId="68C82EC1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9" w:type="dxa"/>
          </w:tcPr>
          <w:p w14:paraId="08620066" w14:textId="6EFB1373" w:rsidR="000211CE" w:rsidRPr="00E42965" w:rsidRDefault="00E42965" w:rsidP="0002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0211CE" w:rsidRPr="00E42965">
              <w:rPr>
                <w:rFonts w:ascii="Times New Roman" w:hAnsi="Times New Roman" w:cs="Times New Roman"/>
              </w:rPr>
              <w:t>ha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211CE" w:rsidRPr="00E42965">
              <w:rPr>
                <w:rFonts w:ascii="Times New Roman" w:hAnsi="Times New Roman" w:cs="Times New Roman"/>
              </w:rPr>
              <w:t>celebrities</w:t>
            </w:r>
          </w:p>
        </w:tc>
        <w:tc>
          <w:tcPr>
            <w:tcW w:w="1037" w:type="dxa"/>
          </w:tcPr>
          <w:p w14:paraId="32B60E5D" w14:textId="2AA2CAD6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0D51E04D" w14:textId="52933541" w:rsidR="000211CE" w:rsidRPr="00C56E77" w:rsidRDefault="000211CE" w:rsidP="000211CE">
            <w:pPr>
              <w:rPr>
                <w:rFonts w:ascii="Times New Roman" w:hAnsi="Times New Roman" w:cs="Times New Roman"/>
              </w:rPr>
            </w:pPr>
            <w:r w:rsidRPr="00C56E77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</w:t>
            </w:r>
            <w:r w:rsidR="00C56E77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tps://www.ghanacelebrities.com</w:t>
            </w:r>
          </w:p>
        </w:tc>
        <w:tc>
          <w:tcPr>
            <w:tcW w:w="1113" w:type="dxa"/>
          </w:tcPr>
          <w:p w14:paraId="1916ADA3" w14:textId="77777777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60FFA85" w14:textId="4E540884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Entertainment news</w:t>
            </w:r>
          </w:p>
        </w:tc>
      </w:tr>
      <w:tr w:rsidR="00522E02" w:rsidRPr="00E42965" w14:paraId="25F7D3A3" w14:textId="77777777" w:rsidTr="00E42965">
        <w:tc>
          <w:tcPr>
            <w:tcW w:w="791" w:type="dxa"/>
          </w:tcPr>
          <w:p w14:paraId="68E706CA" w14:textId="62B68BC3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9" w:type="dxa"/>
          </w:tcPr>
          <w:p w14:paraId="01FC55B1" w14:textId="26A153A5" w:rsidR="000211CE" w:rsidRPr="00E42965" w:rsidRDefault="00AB0E17" w:rsidP="00F34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na </w:t>
            </w:r>
            <w:r w:rsidR="00F3433C">
              <w:rPr>
                <w:rFonts w:ascii="Times New Roman" w:hAnsi="Times New Roman" w:cs="Times New Roman"/>
              </w:rPr>
              <w:t>C</w:t>
            </w:r>
            <w:r w:rsidR="000211CE" w:rsidRPr="00E42965">
              <w:rPr>
                <w:rFonts w:ascii="Times New Roman" w:hAnsi="Times New Roman" w:cs="Times New Roman"/>
              </w:rPr>
              <w:t>rusader</w:t>
            </w:r>
            <w:r>
              <w:rPr>
                <w:rFonts w:ascii="Times New Roman" w:hAnsi="Times New Roman" w:cs="Times New Roman"/>
              </w:rPr>
              <w:t xml:space="preserve"> newspaper</w:t>
            </w:r>
          </w:p>
        </w:tc>
        <w:tc>
          <w:tcPr>
            <w:tcW w:w="1037" w:type="dxa"/>
          </w:tcPr>
          <w:p w14:paraId="487026C4" w14:textId="2C0BFDBF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118C0147" w14:textId="631243CE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ghanacrusader.com</w:t>
            </w:r>
          </w:p>
        </w:tc>
        <w:tc>
          <w:tcPr>
            <w:tcW w:w="1113" w:type="dxa"/>
          </w:tcPr>
          <w:p w14:paraId="4319C3A1" w14:textId="77777777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E72D23A" w14:textId="16931344" w:rsidR="000211CE" w:rsidRPr="00E42965" w:rsidRDefault="000211CE" w:rsidP="00605496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 xml:space="preserve">General news, print newspaper </w:t>
            </w:r>
          </w:p>
        </w:tc>
      </w:tr>
      <w:tr w:rsidR="00522E02" w:rsidRPr="00E42965" w14:paraId="0A6D5253" w14:textId="77777777" w:rsidTr="00E42965">
        <w:tc>
          <w:tcPr>
            <w:tcW w:w="791" w:type="dxa"/>
          </w:tcPr>
          <w:p w14:paraId="7CD67400" w14:textId="101C9607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9" w:type="dxa"/>
          </w:tcPr>
          <w:p w14:paraId="4A2D1956" w14:textId="23731010" w:rsidR="000211CE" w:rsidRPr="00E42965" w:rsidRDefault="00AB0E17" w:rsidP="0002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naian </w:t>
            </w:r>
            <w:r w:rsidR="000211CE" w:rsidRPr="00E42965">
              <w:rPr>
                <w:rFonts w:ascii="Times New Roman" w:hAnsi="Times New Roman" w:cs="Times New Roman"/>
              </w:rPr>
              <w:t>times</w:t>
            </w:r>
            <w:r>
              <w:rPr>
                <w:rFonts w:ascii="Times New Roman" w:hAnsi="Times New Roman" w:cs="Times New Roman"/>
              </w:rPr>
              <w:t xml:space="preserve"> newspaper</w:t>
            </w:r>
          </w:p>
        </w:tc>
        <w:tc>
          <w:tcPr>
            <w:tcW w:w="1037" w:type="dxa"/>
          </w:tcPr>
          <w:p w14:paraId="3F31E377" w14:textId="3B1BCAEA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77F0234B" w14:textId="344452B1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ghanaiantimes.com.gh</w:t>
            </w:r>
          </w:p>
        </w:tc>
        <w:tc>
          <w:tcPr>
            <w:tcW w:w="1113" w:type="dxa"/>
          </w:tcPr>
          <w:p w14:paraId="5286F6FF" w14:textId="77777777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EBE6D21" w14:textId="50FBD4D7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print newspaper</w:t>
            </w:r>
          </w:p>
        </w:tc>
      </w:tr>
      <w:tr w:rsidR="00522E02" w:rsidRPr="00E42965" w14:paraId="6A992391" w14:textId="77777777" w:rsidTr="00E42965">
        <w:tc>
          <w:tcPr>
            <w:tcW w:w="791" w:type="dxa"/>
          </w:tcPr>
          <w:p w14:paraId="503B2B85" w14:textId="33B44A62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9" w:type="dxa"/>
          </w:tcPr>
          <w:p w14:paraId="09016789" w14:textId="595659DE" w:rsidR="000211CE" w:rsidRPr="00E42965" w:rsidRDefault="00AB0E17" w:rsidP="0002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na </w:t>
            </w:r>
            <w:r w:rsidR="000211CE" w:rsidRPr="00E42965"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1037" w:type="dxa"/>
          </w:tcPr>
          <w:p w14:paraId="15ED9A8F" w14:textId="788C5BB9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574F24BB" w14:textId="3BA7B3A8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ghanalive.tv</w:t>
            </w:r>
          </w:p>
        </w:tc>
        <w:tc>
          <w:tcPr>
            <w:tcW w:w="1113" w:type="dxa"/>
          </w:tcPr>
          <w:p w14:paraId="12411066" w14:textId="77777777" w:rsidR="000211CE" w:rsidRPr="00E42965" w:rsidRDefault="000211CE" w:rsidP="00021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51ED332" w14:textId="3C0CBB6D" w:rsidR="000211CE" w:rsidRPr="00E42965" w:rsidRDefault="00605496" w:rsidP="000211CE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Celebrity/entertainment news</w:t>
            </w:r>
          </w:p>
        </w:tc>
      </w:tr>
      <w:tr w:rsidR="00522E02" w:rsidRPr="00E42965" w14:paraId="6E779545" w14:textId="77777777" w:rsidTr="00E42965">
        <w:tc>
          <w:tcPr>
            <w:tcW w:w="791" w:type="dxa"/>
          </w:tcPr>
          <w:p w14:paraId="63CFBC24" w14:textId="2696622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9" w:type="dxa"/>
          </w:tcPr>
          <w:p w14:paraId="33719FF9" w14:textId="2E344559" w:rsidR="00100292" w:rsidRPr="00E42965" w:rsidRDefault="00AB0E17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na </w:t>
            </w:r>
            <w:r w:rsidR="00100292" w:rsidRPr="00E42965">
              <w:rPr>
                <w:rFonts w:ascii="Times New Roman" w:hAnsi="Times New Roman" w:cs="Times New Roman"/>
              </w:rPr>
              <w:t>reporters</w:t>
            </w:r>
          </w:p>
        </w:tc>
        <w:tc>
          <w:tcPr>
            <w:tcW w:w="1037" w:type="dxa"/>
          </w:tcPr>
          <w:p w14:paraId="2912E6B4" w14:textId="5B165F13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552959A9" w14:textId="044A33DF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reportghananews.com</w:t>
            </w:r>
          </w:p>
        </w:tc>
        <w:tc>
          <w:tcPr>
            <w:tcW w:w="1113" w:type="dxa"/>
          </w:tcPr>
          <w:p w14:paraId="2E61932B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057AC3D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</w:tr>
      <w:tr w:rsidR="00522E02" w:rsidRPr="00E42965" w14:paraId="355AA002" w14:textId="77777777" w:rsidTr="00E42965">
        <w:tc>
          <w:tcPr>
            <w:tcW w:w="791" w:type="dxa"/>
          </w:tcPr>
          <w:p w14:paraId="70F0E6D9" w14:textId="72402FC2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9" w:type="dxa"/>
          </w:tcPr>
          <w:p w14:paraId="64D4F5F6" w14:textId="2897D418" w:rsidR="00100292" w:rsidRPr="00E42965" w:rsidRDefault="0026446B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E42965">
              <w:rPr>
                <w:rFonts w:ascii="Times New Roman" w:hAnsi="Times New Roman" w:cs="Times New Roman"/>
              </w:rPr>
              <w:t>hana web</w:t>
            </w:r>
          </w:p>
        </w:tc>
        <w:tc>
          <w:tcPr>
            <w:tcW w:w="1037" w:type="dxa"/>
          </w:tcPr>
          <w:p w14:paraId="58ECC432" w14:textId="07A7ADCA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515" w:type="dxa"/>
          </w:tcPr>
          <w:p w14:paraId="0E2F863D" w14:textId="46C2E33E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s://www.ghanaweb.com</w:t>
            </w:r>
          </w:p>
        </w:tc>
        <w:tc>
          <w:tcPr>
            <w:tcW w:w="1113" w:type="dxa"/>
          </w:tcPr>
          <w:p w14:paraId="503D7DFE" w14:textId="7F2B6359" w:rsidR="00100292" w:rsidRPr="00E42965" w:rsidRDefault="00263E6D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409" w:type="dxa"/>
          </w:tcPr>
          <w:p w14:paraId="62175D13" w14:textId="25705E30" w:rsidR="00100292" w:rsidRPr="00E42965" w:rsidRDefault="00605496" w:rsidP="00F3433C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 xml:space="preserve">General </w:t>
            </w:r>
            <w:r w:rsidR="00F3433C">
              <w:rPr>
                <w:rFonts w:ascii="Times New Roman" w:hAnsi="Times New Roman" w:cs="Times New Roman"/>
              </w:rPr>
              <w:t>N</w:t>
            </w:r>
            <w:r w:rsidRPr="00E42965">
              <w:rPr>
                <w:rFonts w:ascii="Times New Roman" w:hAnsi="Times New Roman" w:cs="Times New Roman"/>
              </w:rPr>
              <w:t xml:space="preserve">ews, </w:t>
            </w:r>
            <w:r w:rsidRPr="00F3433C">
              <w:rPr>
                <w:rFonts w:ascii="Times New Roman" w:hAnsi="Times New Roman" w:cs="Times New Roman"/>
              </w:rPr>
              <w:t>Classified ads</w:t>
            </w:r>
            <w:r w:rsidR="00EA3A93">
              <w:rPr>
                <w:rFonts w:ascii="Times New Roman" w:hAnsi="Times New Roman" w:cs="Times New Roman"/>
              </w:rPr>
              <w:t xml:space="preserve"> and a</w:t>
            </w:r>
            <w:r w:rsidR="00577574">
              <w:rPr>
                <w:rFonts w:ascii="Times New Roman" w:hAnsi="Times New Roman" w:cs="Times New Roman"/>
              </w:rPr>
              <w:t>r</w:t>
            </w:r>
            <w:r w:rsidR="00EA3A93">
              <w:rPr>
                <w:rFonts w:ascii="Times New Roman" w:hAnsi="Times New Roman" w:cs="Times New Roman"/>
              </w:rPr>
              <w:t xml:space="preserve">chives </w:t>
            </w:r>
          </w:p>
        </w:tc>
      </w:tr>
      <w:tr w:rsidR="00522E02" w:rsidRPr="00E42965" w14:paraId="2245ED7A" w14:textId="77777777" w:rsidTr="00E42965">
        <w:tc>
          <w:tcPr>
            <w:tcW w:w="791" w:type="dxa"/>
          </w:tcPr>
          <w:p w14:paraId="388A2456" w14:textId="23750B28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9" w:type="dxa"/>
          </w:tcPr>
          <w:p w14:paraId="26A0BDC0" w14:textId="3D94989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hana news agency</w:t>
            </w:r>
          </w:p>
        </w:tc>
        <w:tc>
          <w:tcPr>
            <w:tcW w:w="1037" w:type="dxa"/>
          </w:tcPr>
          <w:p w14:paraId="7F9C45AA" w14:textId="08AEB53F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29297F93" w14:textId="316BE3F1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ghananewsagency.org</w:t>
            </w:r>
          </w:p>
        </w:tc>
        <w:tc>
          <w:tcPr>
            <w:tcW w:w="1113" w:type="dxa"/>
          </w:tcPr>
          <w:p w14:paraId="380FE4C6" w14:textId="33BF3E2C" w:rsidR="00100292" w:rsidRPr="00E42965" w:rsidRDefault="00577574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09" w:type="dxa"/>
          </w:tcPr>
          <w:p w14:paraId="54C84683" w14:textId="520C5DE6" w:rsidR="00100292" w:rsidRPr="00E42965" w:rsidRDefault="004B254F" w:rsidP="00C60B35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 xml:space="preserve">General </w:t>
            </w:r>
            <w:r w:rsidR="00C60B35">
              <w:rPr>
                <w:rFonts w:ascii="Times New Roman" w:hAnsi="Times New Roman" w:cs="Times New Roman"/>
              </w:rPr>
              <w:t>N</w:t>
            </w:r>
            <w:r w:rsidRPr="00E42965">
              <w:rPr>
                <w:rFonts w:ascii="Times New Roman" w:hAnsi="Times New Roman" w:cs="Times New Roman"/>
              </w:rPr>
              <w:t>ews</w:t>
            </w:r>
            <w:r w:rsidR="00577574">
              <w:rPr>
                <w:rFonts w:ascii="Times New Roman" w:hAnsi="Times New Roman" w:cs="Times New Roman"/>
              </w:rPr>
              <w:t>, news archive</w:t>
            </w:r>
          </w:p>
        </w:tc>
      </w:tr>
      <w:tr w:rsidR="00522E02" w:rsidRPr="00E42965" w14:paraId="38A106F6" w14:textId="77777777" w:rsidTr="00E42965">
        <w:tc>
          <w:tcPr>
            <w:tcW w:w="791" w:type="dxa"/>
          </w:tcPr>
          <w:p w14:paraId="6E31CAA9" w14:textId="5C39C3BD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9" w:type="dxa"/>
          </w:tcPr>
          <w:p w14:paraId="0738B740" w14:textId="2E5F7E58" w:rsidR="00100292" w:rsidRPr="00E42965" w:rsidRDefault="00AB0E17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g</w:t>
            </w:r>
            <w:r w:rsidR="00100292" w:rsidRPr="00E42965">
              <w:rPr>
                <w:rFonts w:ascii="Times New Roman" w:hAnsi="Times New Roman" w:cs="Times New Roman"/>
              </w:rPr>
              <w:t>raphic</w:t>
            </w:r>
            <w:r>
              <w:rPr>
                <w:rFonts w:ascii="Times New Roman" w:hAnsi="Times New Roman" w:cs="Times New Roman"/>
              </w:rPr>
              <w:t xml:space="preserve"> newspaper</w:t>
            </w:r>
          </w:p>
        </w:tc>
        <w:tc>
          <w:tcPr>
            <w:tcW w:w="1037" w:type="dxa"/>
          </w:tcPr>
          <w:p w14:paraId="25DABD7C" w14:textId="0E0A6FF9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53A41078" w14:textId="41766A90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graphic.com.gh</w:t>
            </w:r>
          </w:p>
        </w:tc>
        <w:tc>
          <w:tcPr>
            <w:tcW w:w="1113" w:type="dxa"/>
          </w:tcPr>
          <w:p w14:paraId="58189DF0" w14:textId="3872B928" w:rsidR="00100292" w:rsidRPr="00E42965" w:rsidRDefault="00577574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09" w:type="dxa"/>
          </w:tcPr>
          <w:p w14:paraId="436FF1EE" w14:textId="321A4D78" w:rsidR="00100292" w:rsidRPr="00E42965" w:rsidRDefault="0025199C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print newspaper</w:t>
            </w:r>
          </w:p>
        </w:tc>
      </w:tr>
      <w:tr w:rsidR="00522E02" w:rsidRPr="00E42965" w14:paraId="1D9680FB" w14:textId="77777777" w:rsidTr="00E42965">
        <w:tc>
          <w:tcPr>
            <w:tcW w:w="791" w:type="dxa"/>
          </w:tcPr>
          <w:p w14:paraId="5938AC14" w14:textId="2F170B11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99" w:type="dxa"/>
          </w:tcPr>
          <w:p w14:paraId="6E2E6523" w14:textId="370642C6" w:rsidR="00100292" w:rsidRPr="00E42965" w:rsidRDefault="00AB0E17" w:rsidP="001002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100292" w:rsidRPr="00E42965">
              <w:rPr>
                <w:rFonts w:ascii="Times New Roman" w:hAnsi="Times New Roman" w:cs="Times New Roman"/>
              </w:rPr>
              <w:t>nformafrica</w:t>
            </w:r>
            <w:proofErr w:type="spellEnd"/>
          </w:p>
        </w:tc>
        <w:tc>
          <w:tcPr>
            <w:tcW w:w="1037" w:type="dxa"/>
          </w:tcPr>
          <w:p w14:paraId="04EAE2CF" w14:textId="7D4EA0E0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420BD2AD" w14:textId="4C7EBB78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F3433C">
              <w:rPr>
                <w:rFonts w:ascii="Times New Roman" w:hAnsi="Times New Roman" w:cs="Times New Roman"/>
              </w:rPr>
              <w:t>http://www.informafrica.com</w:t>
            </w:r>
          </w:p>
        </w:tc>
        <w:tc>
          <w:tcPr>
            <w:tcW w:w="1113" w:type="dxa"/>
          </w:tcPr>
          <w:p w14:paraId="5A9E0885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BB9AFB4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</w:tr>
      <w:tr w:rsidR="00522E02" w:rsidRPr="00E42965" w14:paraId="7ABDC2F5" w14:textId="77777777" w:rsidTr="00E42965">
        <w:tc>
          <w:tcPr>
            <w:tcW w:w="791" w:type="dxa"/>
          </w:tcPr>
          <w:p w14:paraId="6D7C7488" w14:textId="6AC39354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9" w:type="dxa"/>
          </w:tcPr>
          <w:p w14:paraId="5A8F732D" w14:textId="3FEE3F80" w:rsidR="00100292" w:rsidRPr="00E42965" w:rsidRDefault="00AB0E17" w:rsidP="00AB0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100292" w:rsidRPr="00E42965">
              <w:rPr>
                <w:rFonts w:ascii="Times New Roman" w:hAnsi="Times New Roman" w:cs="Times New Roman"/>
              </w:rPr>
              <w:t>ustice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="00100292" w:rsidRPr="00E42965">
              <w:rPr>
                <w:rFonts w:ascii="Times New Roman" w:hAnsi="Times New Roman" w:cs="Times New Roman"/>
              </w:rPr>
              <w:t>hana</w:t>
            </w:r>
          </w:p>
        </w:tc>
        <w:tc>
          <w:tcPr>
            <w:tcW w:w="1037" w:type="dxa"/>
          </w:tcPr>
          <w:p w14:paraId="4C42633B" w14:textId="2C25B784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29E5BF21" w14:textId="3DFE1826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justiceghana.com</w:t>
            </w:r>
          </w:p>
        </w:tc>
        <w:tc>
          <w:tcPr>
            <w:tcW w:w="1113" w:type="dxa"/>
          </w:tcPr>
          <w:p w14:paraId="6DE20FA8" w14:textId="5BA5018E" w:rsidR="00100292" w:rsidRPr="00E42965" w:rsidRDefault="00AB0DD1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09" w:type="dxa"/>
          </w:tcPr>
          <w:p w14:paraId="147F827D" w14:textId="05E9EF89" w:rsidR="00100292" w:rsidRPr="00E42965" w:rsidRDefault="00AB0DD1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stice and Human rights</w:t>
            </w:r>
            <w:r w:rsidR="00FD7B56">
              <w:rPr>
                <w:rFonts w:ascii="Times New Roman" w:hAnsi="Times New Roman" w:cs="Times New Roman"/>
              </w:rPr>
              <w:t xml:space="preserve"> issues</w:t>
            </w:r>
          </w:p>
        </w:tc>
      </w:tr>
      <w:tr w:rsidR="00522E02" w:rsidRPr="00E42965" w14:paraId="6F7BAAA4" w14:textId="77777777" w:rsidTr="00E42965">
        <w:tc>
          <w:tcPr>
            <w:tcW w:w="791" w:type="dxa"/>
          </w:tcPr>
          <w:p w14:paraId="3C20C60A" w14:textId="6BF7F194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9" w:type="dxa"/>
          </w:tcPr>
          <w:p w14:paraId="505A4560" w14:textId="13890DF6" w:rsidR="00100292" w:rsidRPr="00E42965" w:rsidRDefault="00AB0E17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0292" w:rsidRPr="00E42965">
              <w:rPr>
                <w:rFonts w:ascii="Times New Roman" w:hAnsi="Times New Roman" w:cs="Times New Roman"/>
              </w:rPr>
              <w:t>oder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6446B" w:rsidRPr="00E4296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037" w:type="dxa"/>
          </w:tcPr>
          <w:p w14:paraId="32244240" w14:textId="5B02620A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5" w:type="dxa"/>
          </w:tcPr>
          <w:p w14:paraId="340E6AF1" w14:textId="0577F6FF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s://www.modernghana.com</w:t>
            </w:r>
          </w:p>
        </w:tc>
        <w:tc>
          <w:tcPr>
            <w:tcW w:w="1113" w:type="dxa"/>
          </w:tcPr>
          <w:p w14:paraId="2829634A" w14:textId="12900B3A" w:rsidR="00100292" w:rsidRPr="00E42965" w:rsidRDefault="00FD7B56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09" w:type="dxa"/>
          </w:tcPr>
          <w:p w14:paraId="56D2C926" w14:textId="15654EF1" w:rsidR="00100292" w:rsidRPr="00E42965" w:rsidRDefault="00FD7B56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22E02" w:rsidRPr="00E42965" w14:paraId="03238ED2" w14:textId="77777777" w:rsidTr="00E42965">
        <w:tc>
          <w:tcPr>
            <w:tcW w:w="791" w:type="dxa"/>
          </w:tcPr>
          <w:p w14:paraId="105232C3" w14:textId="21FBA278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99" w:type="dxa"/>
          </w:tcPr>
          <w:p w14:paraId="3C722860" w14:textId="21447D5F" w:rsidR="00100292" w:rsidRPr="00E42965" w:rsidRDefault="00AB0E17" w:rsidP="000A69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y </w:t>
            </w:r>
            <w:r w:rsidR="000A692F">
              <w:rPr>
                <w:rFonts w:ascii="Times New Roman" w:hAnsi="Times New Roman" w:cs="Times New Roman"/>
              </w:rPr>
              <w:t xml:space="preserve">FM </w:t>
            </w:r>
          </w:p>
        </w:tc>
        <w:tc>
          <w:tcPr>
            <w:tcW w:w="1037" w:type="dxa"/>
          </w:tcPr>
          <w:p w14:paraId="0283B3EF" w14:textId="72F77CBC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5" w:type="dxa"/>
          </w:tcPr>
          <w:p w14:paraId="119A8F20" w14:textId="1B793E7F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myjoyonline.com</w:t>
            </w:r>
          </w:p>
        </w:tc>
        <w:tc>
          <w:tcPr>
            <w:tcW w:w="1113" w:type="dxa"/>
          </w:tcPr>
          <w:p w14:paraId="7171740C" w14:textId="31435547" w:rsidR="00100292" w:rsidRPr="00E42965" w:rsidRDefault="00263E6D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09" w:type="dxa"/>
          </w:tcPr>
          <w:p w14:paraId="287DF4C2" w14:textId="34FA6506" w:rsidR="00100292" w:rsidRPr="00E42965" w:rsidRDefault="0025199C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radio</w:t>
            </w:r>
          </w:p>
        </w:tc>
      </w:tr>
      <w:tr w:rsidR="00522E02" w:rsidRPr="00E42965" w14:paraId="61132E79" w14:textId="77777777" w:rsidTr="00E42965">
        <w:tc>
          <w:tcPr>
            <w:tcW w:w="791" w:type="dxa"/>
          </w:tcPr>
          <w:p w14:paraId="34B590D1" w14:textId="4D94980E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99" w:type="dxa"/>
          </w:tcPr>
          <w:p w14:paraId="34816955" w14:textId="7DA06D9A" w:rsidR="00100292" w:rsidRPr="00E42965" w:rsidRDefault="0026446B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42965">
              <w:rPr>
                <w:rFonts w:ascii="Times New Roman" w:hAnsi="Times New Roman" w:cs="Times New Roman"/>
              </w:rPr>
              <w:t>ews Ghana</w:t>
            </w:r>
          </w:p>
        </w:tc>
        <w:tc>
          <w:tcPr>
            <w:tcW w:w="1037" w:type="dxa"/>
          </w:tcPr>
          <w:p w14:paraId="63B2BFB0" w14:textId="043C6080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5B70ACA9" w14:textId="1B4ED03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s://www.newsghana.com.gh</w:t>
            </w:r>
          </w:p>
        </w:tc>
        <w:tc>
          <w:tcPr>
            <w:tcW w:w="1113" w:type="dxa"/>
          </w:tcPr>
          <w:p w14:paraId="0C9CB48D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2C740F0" w14:textId="094BED29" w:rsidR="00100292" w:rsidRPr="00E42965" w:rsidRDefault="002B6AC8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Online business news</w:t>
            </w:r>
          </w:p>
        </w:tc>
      </w:tr>
      <w:tr w:rsidR="00522E02" w:rsidRPr="00E42965" w14:paraId="37C4C776" w14:textId="77777777" w:rsidTr="00E42965">
        <w:tc>
          <w:tcPr>
            <w:tcW w:w="791" w:type="dxa"/>
          </w:tcPr>
          <w:p w14:paraId="742ED363" w14:textId="589A2F58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99" w:type="dxa"/>
          </w:tcPr>
          <w:p w14:paraId="43707021" w14:textId="24C2407C" w:rsidR="00100292" w:rsidRPr="00E42965" w:rsidRDefault="00AB0E17" w:rsidP="00AB0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00292" w:rsidRPr="00E42965">
              <w:rPr>
                <w:rFonts w:ascii="Times New Roman" w:hAnsi="Times New Roman" w:cs="Times New Roman"/>
              </w:rPr>
              <w:t>orthern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="00100292" w:rsidRPr="00E42965">
              <w:rPr>
                <w:rFonts w:ascii="Times New Roman" w:hAnsi="Times New Roman" w:cs="Times New Roman"/>
              </w:rPr>
              <w:t>hana</w:t>
            </w:r>
          </w:p>
        </w:tc>
        <w:tc>
          <w:tcPr>
            <w:tcW w:w="1037" w:type="dxa"/>
          </w:tcPr>
          <w:p w14:paraId="4B8A82DF" w14:textId="71F3DC01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1BCB7989" w14:textId="334C19E9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s://northernghana.net</w:t>
            </w:r>
          </w:p>
        </w:tc>
        <w:tc>
          <w:tcPr>
            <w:tcW w:w="1113" w:type="dxa"/>
          </w:tcPr>
          <w:p w14:paraId="68022C0C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660B9CD" w14:textId="5E435C69" w:rsidR="00100292" w:rsidRPr="00E42965" w:rsidRDefault="00C6087E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Regional news</w:t>
            </w:r>
          </w:p>
        </w:tc>
      </w:tr>
      <w:tr w:rsidR="00522E02" w:rsidRPr="00E42965" w14:paraId="254346FF" w14:textId="77777777" w:rsidTr="00E42965">
        <w:tc>
          <w:tcPr>
            <w:tcW w:w="791" w:type="dxa"/>
          </w:tcPr>
          <w:p w14:paraId="0D792273" w14:textId="3F529DAB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99" w:type="dxa"/>
          </w:tcPr>
          <w:p w14:paraId="7B2B607A" w14:textId="7008EBA1" w:rsidR="00100292" w:rsidRPr="00E42965" w:rsidRDefault="007E1330" w:rsidP="007E13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00292" w:rsidRPr="00E42965">
              <w:rPr>
                <w:rFonts w:ascii="Times New Roman" w:hAnsi="Times New Roman" w:cs="Times New Roman"/>
              </w:rPr>
              <w:t>ea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A692F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037" w:type="dxa"/>
          </w:tcPr>
          <w:p w14:paraId="4A212C32" w14:textId="2C6A96E1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5" w:type="dxa"/>
          </w:tcPr>
          <w:p w14:paraId="75A94803" w14:textId="102AFE32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peacefmonline.com</w:t>
            </w:r>
          </w:p>
        </w:tc>
        <w:tc>
          <w:tcPr>
            <w:tcW w:w="1113" w:type="dxa"/>
          </w:tcPr>
          <w:p w14:paraId="7A3C90B9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089104F" w14:textId="05025AD8" w:rsidR="00100292" w:rsidRPr="00E42965" w:rsidRDefault="0025199C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radio</w:t>
            </w:r>
          </w:p>
        </w:tc>
      </w:tr>
      <w:tr w:rsidR="00522E02" w:rsidRPr="00E42965" w14:paraId="0A8921B5" w14:textId="77777777" w:rsidTr="00E42965">
        <w:tc>
          <w:tcPr>
            <w:tcW w:w="791" w:type="dxa"/>
          </w:tcPr>
          <w:p w14:paraId="679B61E7" w14:textId="5F7773E6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99" w:type="dxa"/>
          </w:tcPr>
          <w:p w14:paraId="4F07D56D" w14:textId="11735D41" w:rsidR="00100292" w:rsidRPr="00E42965" w:rsidRDefault="007E1330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R</w:t>
            </w:r>
            <w:r w:rsidR="00100292" w:rsidRPr="00E42965">
              <w:rPr>
                <w:rFonts w:ascii="Times New Roman" w:hAnsi="Times New Roman" w:cs="Times New Roman"/>
              </w:rPr>
              <w:t>eport</w:t>
            </w:r>
            <w:r>
              <w:rPr>
                <w:rFonts w:ascii="Times New Roman" w:hAnsi="Times New Roman" w:cs="Times New Roman"/>
              </w:rPr>
              <w:t xml:space="preserve"> Ghana </w:t>
            </w:r>
            <w:r w:rsidR="00100292" w:rsidRPr="00E42965">
              <w:rPr>
                <w:rFonts w:ascii="Times New Roman" w:hAnsi="Times New Roman" w:cs="Times New Roman"/>
              </w:rPr>
              <w:t>news</w:t>
            </w:r>
          </w:p>
        </w:tc>
        <w:tc>
          <w:tcPr>
            <w:tcW w:w="1037" w:type="dxa"/>
          </w:tcPr>
          <w:p w14:paraId="7A938FC2" w14:textId="65C01571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09FF0B87" w14:textId="15037A74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www.reportghananews.com</w:t>
            </w:r>
          </w:p>
        </w:tc>
        <w:tc>
          <w:tcPr>
            <w:tcW w:w="1113" w:type="dxa"/>
          </w:tcPr>
          <w:p w14:paraId="1869EBDF" w14:textId="75BFEC05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28A9BD6" w14:textId="721725D0" w:rsidR="00100292" w:rsidRPr="00E42965" w:rsidRDefault="00340C4E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Entertainment news</w:t>
            </w:r>
          </w:p>
        </w:tc>
      </w:tr>
      <w:tr w:rsidR="00522E02" w:rsidRPr="00E42965" w14:paraId="2E00C84B" w14:textId="77777777" w:rsidTr="00E42965">
        <w:tc>
          <w:tcPr>
            <w:tcW w:w="791" w:type="dxa"/>
          </w:tcPr>
          <w:p w14:paraId="07E3A640" w14:textId="04A6230A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99" w:type="dxa"/>
          </w:tcPr>
          <w:p w14:paraId="436D9A26" w14:textId="6B5AAA55" w:rsidR="00100292" w:rsidRPr="00E42965" w:rsidRDefault="007E1330" w:rsidP="007E1330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S</w:t>
            </w:r>
            <w:r w:rsidR="00100292" w:rsidRPr="00E42965">
              <w:rPr>
                <w:rFonts w:ascii="Times New Roman" w:hAnsi="Times New Roman" w:cs="Times New Roman"/>
              </w:rPr>
              <w:t>tar</w:t>
            </w:r>
            <w:r>
              <w:rPr>
                <w:rFonts w:ascii="Times New Roman" w:hAnsi="Times New Roman" w:cs="Times New Roman"/>
              </w:rPr>
              <w:t xml:space="preserve">r </w:t>
            </w:r>
            <w:r w:rsidR="0026446B" w:rsidRPr="00E42965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037" w:type="dxa"/>
          </w:tcPr>
          <w:p w14:paraId="5EBF86C9" w14:textId="02956EBB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74A2A4D5" w14:textId="39C5A9DE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starrfmonline.com</w:t>
            </w:r>
          </w:p>
        </w:tc>
        <w:tc>
          <w:tcPr>
            <w:tcW w:w="1113" w:type="dxa"/>
          </w:tcPr>
          <w:p w14:paraId="1E9A7B16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770D0A3" w14:textId="4663C4C5" w:rsidR="00100292" w:rsidRPr="00E42965" w:rsidRDefault="0025199C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radio</w:t>
            </w:r>
          </w:p>
        </w:tc>
      </w:tr>
      <w:tr w:rsidR="00522E02" w:rsidRPr="00E42965" w14:paraId="78DC9EFA" w14:textId="77777777" w:rsidTr="00E42965">
        <w:tc>
          <w:tcPr>
            <w:tcW w:w="791" w:type="dxa"/>
          </w:tcPr>
          <w:p w14:paraId="0E731100" w14:textId="73AA01A5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99" w:type="dxa"/>
          </w:tcPr>
          <w:p w14:paraId="6F5FF23B" w14:textId="53548F61" w:rsidR="00100292" w:rsidRPr="00E42965" w:rsidRDefault="00AB0E17" w:rsidP="007E13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100292" w:rsidRPr="00E42965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E1330">
              <w:rPr>
                <w:rFonts w:ascii="Times New Roman" w:hAnsi="Times New Roman" w:cs="Times New Roman"/>
              </w:rPr>
              <w:t>H</w:t>
            </w:r>
            <w:r w:rsidR="00100292" w:rsidRPr="00E42965">
              <w:rPr>
                <w:rFonts w:ascii="Times New Roman" w:hAnsi="Times New Roman" w:cs="Times New Roman"/>
              </w:rPr>
              <w:t>erald</w:t>
            </w:r>
            <w:r>
              <w:rPr>
                <w:rFonts w:ascii="Times New Roman" w:hAnsi="Times New Roman" w:cs="Times New Roman"/>
              </w:rPr>
              <w:t xml:space="preserve"> newspaper </w:t>
            </w:r>
            <w:r w:rsidR="0026446B" w:rsidRPr="00E4296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037" w:type="dxa"/>
          </w:tcPr>
          <w:p w14:paraId="4EDCBB57" w14:textId="30884669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5" w:type="dxa"/>
          </w:tcPr>
          <w:p w14:paraId="050BE6D4" w14:textId="7701FA1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http://theheraldghana.com</w:t>
            </w:r>
          </w:p>
        </w:tc>
        <w:tc>
          <w:tcPr>
            <w:tcW w:w="1113" w:type="dxa"/>
          </w:tcPr>
          <w:p w14:paraId="34A30DE9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E5974A4" w14:textId="361ABA34" w:rsidR="00100292" w:rsidRPr="00E42965" w:rsidRDefault="0025199C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General news, print newspaper</w:t>
            </w:r>
          </w:p>
        </w:tc>
      </w:tr>
      <w:tr w:rsidR="00522E02" w:rsidRPr="00E42965" w14:paraId="2F7088C3" w14:textId="77777777" w:rsidTr="00E42965">
        <w:tc>
          <w:tcPr>
            <w:tcW w:w="791" w:type="dxa"/>
          </w:tcPr>
          <w:p w14:paraId="7568EAEE" w14:textId="5C0E1A70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99" w:type="dxa"/>
          </w:tcPr>
          <w:p w14:paraId="5509B0C9" w14:textId="1CEEEA5E" w:rsidR="00100292" w:rsidRPr="00E42965" w:rsidRDefault="007E1330" w:rsidP="00100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na </w:t>
            </w:r>
            <w:r w:rsidR="00567A2D" w:rsidRPr="00E42965">
              <w:rPr>
                <w:rFonts w:ascii="Times New Roman" w:hAnsi="Times New Roman" w:cs="Times New Roman"/>
              </w:rPr>
              <w:t>vibes</w:t>
            </w:r>
          </w:p>
        </w:tc>
        <w:tc>
          <w:tcPr>
            <w:tcW w:w="1037" w:type="dxa"/>
          </w:tcPr>
          <w:p w14:paraId="6FCFE077" w14:textId="4C102051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5" w:type="dxa"/>
          </w:tcPr>
          <w:p w14:paraId="14E32015" w14:textId="5D785A01" w:rsidR="00100292" w:rsidRPr="00CA0EE8" w:rsidRDefault="00567A2D" w:rsidP="00100292">
            <w:pPr>
              <w:rPr>
                <w:rFonts w:ascii="Times New Roman" w:hAnsi="Times New Roman" w:cs="Times New Roman"/>
              </w:rPr>
            </w:pPr>
            <w:r w:rsidRPr="00CA0EE8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ttp://ghanavibes.com/</w:t>
            </w:r>
          </w:p>
        </w:tc>
        <w:tc>
          <w:tcPr>
            <w:tcW w:w="1113" w:type="dxa"/>
          </w:tcPr>
          <w:p w14:paraId="68527A00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F1F50EE" w14:textId="716426F3" w:rsidR="00100292" w:rsidRPr="00E42965" w:rsidRDefault="00567A2D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Entertainment news</w:t>
            </w:r>
          </w:p>
        </w:tc>
      </w:tr>
      <w:tr w:rsidR="00522E02" w:rsidRPr="00E42965" w14:paraId="7533A066" w14:textId="77777777" w:rsidTr="00E42965">
        <w:tc>
          <w:tcPr>
            <w:tcW w:w="791" w:type="dxa"/>
          </w:tcPr>
          <w:p w14:paraId="2CD532DC" w14:textId="0159312D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</w:tcPr>
          <w:p w14:paraId="0A0CE0A4" w14:textId="32E1200D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2B12A854" w14:textId="78AA2883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</w:tcPr>
          <w:p w14:paraId="05D07390" w14:textId="3F13E0F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28EE1502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0A8C252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</w:tr>
      <w:tr w:rsidR="00522E02" w:rsidRPr="00E42965" w14:paraId="0AE6DCBD" w14:textId="77777777" w:rsidTr="00E42965">
        <w:tc>
          <w:tcPr>
            <w:tcW w:w="791" w:type="dxa"/>
          </w:tcPr>
          <w:p w14:paraId="7BC5C214" w14:textId="75DA1D30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99" w:type="dxa"/>
          </w:tcPr>
          <w:p w14:paraId="6CB37019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3AE07295" w14:textId="527F5935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  <w:r w:rsidRPr="00E42965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515" w:type="dxa"/>
          </w:tcPr>
          <w:p w14:paraId="4F988F93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14:paraId="2AC8E540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80FA2D6" w14:textId="77777777" w:rsidR="00100292" w:rsidRPr="00E42965" w:rsidRDefault="00100292" w:rsidP="00100292">
            <w:pPr>
              <w:rPr>
                <w:rFonts w:ascii="Times New Roman" w:hAnsi="Times New Roman" w:cs="Times New Roman"/>
              </w:rPr>
            </w:pPr>
          </w:p>
        </w:tc>
      </w:tr>
    </w:tbl>
    <w:p w14:paraId="71298EB7" w14:textId="203B58BC" w:rsidR="00FF1E04" w:rsidRPr="001976D1" w:rsidRDefault="001976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E42965" w:rsidRPr="001976D1">
        <w:rPr>
          <w:rFonts w:ascii="Times New Roman" w:hAnsi="Times New Roman" w:cs="Times New Roman"/>
          <w:sz w:val="20"/>
          <w:szCs w:val="20"/>
        </w:rPr>
        <w:t xml:space="preserve">All </w:t>
      </w:r>
      <w:r w:rsidR="003E7A19" w:rsidRPr="001976D1">
        <w:rPr>
          <w:rFonts w:ascii="Times New Roman" w:hAnsi="Times New Roman" w:cs="Times New Roman"/>
          <w:sz w:val="20"/>
          <w:szCs w:val="20"/>
        </w:rPr>
        <w:t xml:space="preserve">the media platforms have a national focus </w:t>
      </w:r>
      <w:r w:rsidR="000011BD" w:rsidRPr="001976D1">
        <w:rPr>
          <w:rFonts w:ascii="Times New Roman" w:hAnsi="Times New Roman" w:cs="Times New Roman"/>
          <w:sz w:val="20"/>
          <w:szCs w:val="20"/>
        </w:rPr>
        <w:t xml:space="preserve">in the reportage </w:t>
      </w:r>
      <w:r w:rsidR="003E7A19" w:rsidRPr="001976D1">
        <w:rPr>
          <w:rFonts w:ascii="Times New Roman" w:hAnsi="Times New Roman" w:cs="Times New Roman"/>
          <w:sz w:val="20"/>
          <w:szCs w:val="20"/>
        </w:rPr>
        <w:t>of their stories unless otherwise stated under content</w:t>
      </w:r>
    </w:p>
    <w:p w14:paraId="631DC0A3" w14:textId="63113784" w:rsidR="00E42965" w:rsidRDefault="00E42965">
      <w:r>
        <w:br w:type="page"/>
      </w:r>
    </w:p>
    <w:p w14:paraId="015A463E" w14:textId="7053D52C" w:rsidR="00E42965" w:rsidRPr="00E42965" w:rsidRDefault="00E42965" w:rsidP="00E42965">
      <w:r>
        <w:rPr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7BC8F7" wp14:editId="7D321561">
                <wp:simplePos x="0" y="0"/>
                <wp:positionH relativeFrom="column">
                  <wp:posOffset>1604963</wp:posOffset>
                </wp:positionH>
                <wp:positionV relativeFrom="paragraph">
                  <wp:posOffset>104775</wp:posOffset>
                </wp:positionV>
                <wp:extent cx="4262120" cy="5414645"/>
                <wp:effectExtent l="0" t="0" r="24130" b="1460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2120" cy="5414645"/>
                          <a:chOff x="0" y="0"/>
                          <a:chExt cx="4262438" cy="5414963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481013" y="4010025"/>
                            <a:ext cx="1104582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15E65F" w14:textId="77777777" w:rsidR="00E42965" w:rsidRPr="00E42965" w:rsidRDefault="00E42965" w:rsidP="00E4296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Reduc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33350" y="3290888"/>
                            <a:ext cx="1800225" cy="46196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339FA1" w14:textId="77777777" w:rsidR="00E42965" w:rsidRPr="00E42965" w:rsidRDefault="00E42965" w:rsidP="00E4296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Recording and coding</w:t>
                              </w:r>
                            </w:p>
                            <w:p w14:paraId="667FCA83" w14:textId="77777777" w:rsidR="00E42965" w:rsidRPr="00E42965" w:rsidRDefault="00E42965" w:rsidP="00E4296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(142 Reports)</w:t>
                              </w:r>
                            </w:p>
                            <w:p w14:paraId="4F88FA6D" w14:textId="77777777" w:rsidR="00E42965" w:rsidRPr="00E42965" w:rsidRDefault="00E42965" w:rsidP="00E42965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166688" y="5133975"/>
                            <a:ext cx="1800225" cy="2809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FC0495" w14:textId="0EFA101C" w:rsidR="00E42965" w:rsidRPr="00E42965" w:rsidRDefault="00F771E3" w:rsidP="00E42965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Narrations</w:t>
                              </w:r>
                              <w:r w:rsidR="00E42965" w:rsidRPr="00E42965">
                                <w:rPr>
                                  <w:rFonts w:ascii="Times New Roman" w:hAnsi="Times New Roman" w:cs="Times New Roman"/>
                                </w:rPr>
                                <w:t xml:space="preserve"> and Inferences</w:t>
                              </w:r>
                            </w:p>
                            <w:p w14:paraId="6348B1ED" w14:textId="77777777" w:rsidR="00E42965" w:rsidRPr="00E42965" w:rsidRDefault="00E42965" w:rsidP="00E4296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495300" y="4576763"/>
                            <a:ext cx="1081088" cy="295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DEBD37" w14:textId="77777777" w:rsidR="00E42965" w:rsidRPr="00E42965" w:rsidRDefault="00E42965" w:rsidP="00E4296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 xml:space="preserve">Analyzing </w:t>
                              </w:r>
                            </w:p>
                            <w:p w14:paraId="5A0DEB4D" w14:textId="77777777" w:rsidR="00E42965" w:rsidRPr="00E42965" w:rsidRDefault="00E42965" w:rsidP="00E42965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2276475" y="2667000"/>
                            <a:ext cx="1985963" cy="890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08E0C8" w14:textId="77777777" w:rsidR="00E42965" w:rsidRPr="00E42965" w:rsidRDefault="00E42965" w:rsidP="00E42965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Exclusions:</w:t>
                              </w:r>
                            </w:p>
                            <w:p w14:paraId="66A44381" w14:textId="77777777" w:rsidR="00E42965" w:rsidRPr="00E42965" w:rsidRDefault="00E42965" w:rsidP="00E429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450"/>
                                <w:contextualSpacing w:val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19 duplicates</w:t>
                              </w:r>
                            </w:p>
                            <w:p w14:paraId="46BE8674" w14:textId="77777777" w:rsidR="00E42965" w:rsidRPr="00E42965" w:rsidRDefault="00E42965" w:rsidP="00E429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450"/>
                                <w:contextualSpacing w:val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>25 attempted suicides</w:t>
                              </w:r>
                            </w:p>
                            <w:p w14:paraId="1638DAC6" w14:textId="77777777" w:rsidR="00E42965" w:rsidRPr="00E42965" w:rsidRDefault="00E42965" w:rsidP="00E429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450"/>
                                <w:contextualSpacing w:val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2965">
                                <w:rPr>
                                  <w:rFonts w:ascii="Times New Roman" w:hAnsi="Times New Roman" w:cs="Times New Roman"/>
                                </w:rPr>
                                <w:t xml:space="preserve">8 suspected homicide </w:t>
                              </w:r>
                            </w:p>
                            <w:p w14:paraId="1E2D8E1C" w14:textId="77777777" w:rsidR="00E42965" w:rsidRPr="00E42965" w:rsidRDefault="00E42965" w:rsidP="00E42965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54B19A24" w14:textId="77777777" w:rsidR="00E42965" w:rsidRPr="00E42965" w:rsidRDefault="00E42965" w:rsidP="00E4296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3C734C57" w14:textId="77777777" w:rsidR="00E42965" w:rsidRPr="00E42965" w:rsidRDefault="00E42965" w:rsidP="00E4296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1028700" y="3757613"/>
                            <a:ext cx="4762" cy="2428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028700" y="4329113"/>
                            <a:ext cx="4762" cy="2428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062038" y="4862513"/>
                            <a:ext cx="4762" cy="2428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6" name="Group 26"/>
                        <wpg:cNvGrpSpPr/>
                        <wpg:grpSpPr>
                          <a:xfrm>
                            <a:off x="0" y="0"/>
                            <a:ext cx="2271713" cy="3267075"/>
                            <a:chOff x="0" y="0"/>
                            <a:chExt cx="2271713" cy="3267075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133350" y="0"/>
                              <a:ext cx="180022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E4489B6" w14:textId="77777777" w:rsidR="00E42965" w:rsidRPr="00E42965" w:rsidRDefault="00E42965" w:rsidP="00E4296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42965">
                                  <w:rPr>
                                    <w:rFonts w:ascii="Times New Roman" w:hAnsi="Times New Roman" w:cs="Times New Roman"/>
                                  </w:rPr>
                                  <w:t>Design and conception</w:t>
                                </w:r>
                              </w:p>
                              <w:p w14:paraId="1663D85F" w14:textId="77777777" w:rsidR="00E42965" w:rsidRPr="00E42965" w:rsidRDefault="00E42965" w:rsidP="00E42965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Text Box 2"/>
                          <wps:cNvSpPr txBox="1"/>
                          <wps:spPr>
                            <a:xfrm>
                              <a:off x="433388" y="1295400"/>
                              <a:ext cx="1166812" cy="2952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F707268" w14:textId="77777777" w:rsidR="00E42965" w:rsidRPr="00E42965" w:rsidRDefault="00E42965" w:rsidP="00E4296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42965">
                                  <w:rPr>
                                    <w:rFonts w:ascii="Times New Roman" w:hAnsi="Times New Roman" w:cs="Times New Roman"/>
                                  </w:rPr>
                                  <w:t>Review of texts</w:t>
                                </w:r>
                              </w:p>
                              <w:p w14:paraId="67E1B49B" w14:textId="77777777" w:rsidR="00E42965" w:rsidRPr="00E42965" w:rsidRDefault="00E42965" w:rsidP="00E4296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157163" y="561975"/>
                              <a:ext cx="1800225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DA7A52" w14:textId="77777777" w:rsidR="00E42965" w:rsidRPr="00E42965" w:rsidRDefault="00E42965" w:rsidP="00E4296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42965">
                                  <w:rPr>
                                    <w:rFonts w:ascii="Times New Roman" w:hAnsi="Times New Roman" w:cs="Times New Roman"/>
                                  </w:rPr>
                                  <w:t>Online search for suicides committed in Ghana</w:t>
                                </w:r>
                              </w:p>
                              <w:p w14:paraId="509377BA" w14:textId="77777777" w:rsidR="00E42965" w:rsidRPr="00E42965" w:rsidRDefault="00E42965" w:rsidP="00E42965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Text Box 4"/>
                          <wps:cNvSpPr txBox="1"/>
                          <wps:spPr>
                            <a:xfrm>
                              <a:off x="342874" y="1833452"/>
                              <a:ext cx="1343025" cy="4811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64EF8A" w14:textId="77777777" w:rsidR="00E42965" w:rsidRPr="00E42965" w:rsidRDefault="00E42965" w:rsidP="00E4296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42965">
                                  <w:rPr>
                                    <w:rFonts w:ascii="Times New Roman" w:hAnsi="Times New Roman" w:cs="Times New Roman"/>
                                  </w:rPr>
                                  <w:t>Abstracting and Unitizing data</w:t>
                                </w:r>
                              </w:p>
                              <w:p w14:paraId="6F465A38" w14:textId="77777777" w:rsidR="00E42965" w:rsidRPr="00E42965" w:rsidRDefault="00E42965" w:rsidP="00E42965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0" y="2552700"/>
                              <a:ext cx="2038350" cy="47148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00156B" w14:textId="77777777" w:rsidR="00E42965" w:rsidRPr="00E42965" w:rsidRDefault="00E42965" w:rsidP="00E4296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42965">
                                  <w:rPr>
                                    <w:rFonts w:ascii="Times New Roman" w:hAnsi="Times New Roman" w:cs="Times New Roman"/>
                                  </w:rPr>
                                  <w:t>Screening and Sorting</w:t>
                                </w:r>
                              </w:p>
                              <w:p w14:paraId="1342AC79" w14:textId="77777777" w:rsidR="00E42965" w:rsidRPr="00E42965" w:rsidRDefault="00E42965" w:rsidP="00E4296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42965">
                                  <w:rPr>
                                    <w:rFonts w:ascii="Times New Roman" w:hAnsi="Times New Roman" w:cs="Times New Roman"/>
                                  </w:rPr>
                                  <w:t>(194 relevant stories identified)</w:t>
                                </w:r>
                              </w:p>
                              <w:p w14:paraId="7FDF6882" w14:textId="77777777" w:rsidR="00E42965" w:rsidRPr="00E42965" w:rsidRDefault="00E42965" w:rsidP="00E42965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14:paraId="38B9392A" w14:textId="77777777" w:rsidR="00E42965" w:rsidRPr="00E42965" w:rsidRDefault="00E42965" w:rsidP="00E42965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947738" y="309563"/>
                              <a:ext cx="4762" cy="2428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004888" y="1033463"/>
                              <a:ext cx="4762" cy="2428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995363" y="1604963"/>
                              <a:ext cx="4762" cy="2428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1019175" y="3024188"/>
                              <a:ext cx="4762" cy="2428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1009650" y="2300288"/>
                              <a:ext cx="4762" cy="2428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 flipV="1">
                              <a:off x="1028700" y="3114675"/>
                              <a:ext cx="1243013" cy="476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177BC8F7" id="Group 27" o:spid="_x0000_s1026" style="position:absolute;margin-left:126.4pt;margin-top:8.25pt;width:335.6pt;height:426.35pt;z-index:251659264" coordsize="42624,54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left:4810;top:40100;width:11045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ghsEA&#10;AADaAAAADwAAAGRycy9kb3ducmV2LnhtbESPQWsCMRSE74X+h/AKvdVsC5V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xIIbBAAAA2gAAAA8AAAAAAAAAAAAAAAAAmAIAAGRycy9kb3du&#10;cmV2LnhtbFBLBQYAAAAABAAEAPUAAACGAwAAAAA=&#10;" fillcolor="white [3201]" strokeweight=".5pt">
                  <v:textbox>
                    <w:txbxContent>
                      <w:p w14:paraId="5815E65F" w14:textId="77777777" w:rsidR="00E42965" w:rsidRPr="00E42965" w:rsidRDefault="00E42965" w:rsidP="00E4296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Reducing</w:t>
                        </w:r>
                      </w:p>
                    </w:txbxContent>
                  </v:textbox>
                </v:shape>
                <v:shape id="Text Box 6" o:spid="_x0000_s1028" type="#_x0000_t202" style="position:absolute;left:1333;top:32908;width:18002;height:4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O+8cAA&#10;AADaAAAADwAAAGRycy9kb3ducmV2LnhtbESPQWsCMRSE74X+h/AEbzVrD7JdjaLFlkJP1dLzY/NM&#10;gpuXJUnX9d83BcHjMDPfMKvN6DsxUEwusIL5rAJB3Abt2Cj4Pr491SBSRtbYBSYFV0qwWT8+rLDR&#10;4cJfNByyEQXCqUEFNue+kTK1ljymWeiJi3cK0WMuMhqpI14K3HfyuaoW0qPjsmCxp1dL7fnw6xXs&#10;d+bFtDVGu6+1c8P4c/o070pNJ+N2CSLTmO/hW/tDK1jA/5VyA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O+8cAAAADaAAAADwAAAAAAAAAAAAAAAACYAgAAZHJzL2Rvd25y&#10;ZXYueG1sUEsFBgAAAAAEAAQA9QAAAIUDAAAAAA==&#10;" fillcolor="white [3201]" strokeweight=".5pt">
                  <v:textbox>
                    <w:txbxContent>
                      <w:p w14:paraId="5B339FA1" w14:textId="77777777" w:rsidR="00E42965" w:rsidRPr="00E42965" w:rsidRDefault="00E42965" w:rsidP="00E4296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Recording and coding</w:t>
                        </w:r>
                      </w:p>
                      <w:p w14:paraId="667FCA83" w14:textId="77777777" w:rsidR="00E42965" w:rsidRPr="00E42965" w:rsidRDefault="00E42965" w:rsidP="00E4296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(142 Reports)</w:t>
                        </w:r>
                      </w:p>
                      <w:p w14:paraId="4F88FA6D" w14:textId="77777777" w:rsidR="00E42965" w:rsidRPr="00E42965" w:rsidRDefault="00E42965" w:rsidP="00E42965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7" o:spid="_x0000_s1029" type="#_x0000_t202" style="position:absolute;left:1666;top:51339;width:18003;height:2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8basEA&#10;AADaAAAADwAAAGRycy9kb3ducmV2LnhtbESPQWsCMRSE74X+h/AKvdVse6jrahRbbCl4qornx+aZ&#10;BDcvS5Ku23/fCEKPw8x8wyxWo+/EQDG5wAqeJxUI4jZox0bBYf/xVINIGVljF5gU/FKC1fL+boGN&#10;Dhf+pmGXjSgQTg0qsDn3jZSpteQxTUJPXLxTiB5zkdFIHfFS4L6TL1X1Kj06LgsWe3q31J53P17B&#10;5s3MTFtjtJtaOzeMx9PWfCr1+DCu5yAyjfk/fGt/aQVTuF4pN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vG2rBAAAA2gAAAA8AAAAAAAAAAAAAAAAAmAIAAGRycy9kb3du&#10;cmV2LnhtbFBLBQYAAAAABAAEAPUAAACGAwAAAAA=&#10;" fillcolor="white [3201]" strokeweight=".5pt">
                  <v:textbox>
                    <w:txbxContent>
                      <w:p w14:paraId="54FC0495" w14:textId="0EFA101C" w:rsidR="00E42965" w:rsidRPr="00E42965" w:rsidRDefault="00F771E3" w:rsidP="00E42965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Narrations</w:t>
                        </w:r>
                        <w:r w:rsidR="00E42965" w:rsidRPr="00E42965">
                          <w:rPr>
                            <w:rFonts w:ascii="Times New Roman" w:hAnsi="Times New Roman" w:cs="Times New Roman"/>
                          </w:rPr>
                          <w:t xml:space="preserve"> and Inferences</w:t>
                        </w:r>
                      </w:p>
                      <w:p w14:paraId="6348B1ED" w14:textId="77777777" w:rsidR="00E42965" w:rsidRPr="00E42965" w:rsidRDefault="00E42965" w:rsidP="00E42965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8" o:spid="_x0000_s1030" type="#_x0000_t202" style="position:absolute;left:4953;top:45767;width:10810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<v:textbox>
                    <w:txbxContent>
                      <w:p w14:paraId="76DEBD37" w14:textId="77777777" w:rsidR="00E42965" w:rsidRPr="00E42965" w:rsidRDefault="00E42965" w:rsidP="00E4296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 xml:space="preserve">Analyzing </w:t>
                        </w:r>
                      </w:p>
                      <w:p w14:paraId="5A0DEB4D" w14:textId="77777777" w:rsidR="00E42965" w:rsidRPr="00E42965" w:rsidRDefault="00E42965" w:rsidP="00E42965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10" o:spid="_x0000_s1031" type="#_x0000_t202" style="position:absolute;left:22764;top:26670;width:19860;height:8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drYs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hV5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Xa2LBAAAA2wAAAA8AAAAAAAAAAAAAAAAAmAIAAGRycy9kb3du&#10;cmV2LnhtbFBLBQYAAAAABAAEAPUAAACGAwAAAAA=&#10;" fillcolor="white [3201]" strokeweight=".5pt">
                  <v:textbox>
                    <w:txbxContent>
                      <w:p w14:paraId="6308E0C8" w14:textId="77777777" w:rsidR="00E42965" w:rsidRPr="00E42965" w:rsidRDefault="00E42965" w:rsidP="00E42965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Exclusions:</w:t>
                        </w:r>
                      </w:p>
                      <w:p w14:paraId="66A44381" w14:textId="77777777" w:rsidR="00E42965" w:rsidRPr="00E42965" w:rsidRDefault="00E42965" w:rsidP="00E429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450"/>
                          <w:contextualSpacing w:val="0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19 duplicates</w:t>
                        </w:r>
                      </w:p>
                      <w:p w14:paraId="46BE8674" w14:textId="77777777" w:rsidR="00E42965" w:rsidRPr="00E42965" w:rsidRDefault="00E42965" w:rsidP="00E429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450"/>
                          <w:contextualSpacing w:val="0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>25 attempted suicides</w:t>
                        </w:r>
                      </w:p>
                      <w:p w14:paraId="1638DAC6" w14:textId="77777777" w:rsidR="00E42965" w:rsidRPr="00E42965" w:rsidRDefault="00E42965" w:rsidP="00E429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450"/>
                          <w:contextualSpacing w:val="0"/>
                          <w:rPr>
                            <w:rFonts w:ascii="Times New Roman" w:hAnsi="Times New Roman" w:cs="Times New Roman"/>
                          </w:rPr>
                        </w:pPr>
                        <w:r w:rsidRPr="00E42965">
                          <w:rPr>
                            <w:rFonts w:ascii="Times New Roman" w:hAnsi="Times New Roman" w:cs="Times New Roman"/>
                          </w:rPr>
                          <w:t xml:space="preserve">8 suspected homicide </w:t>
                        </w:r>
                      </w:p>
                      <w:p w14:paraId="1E2D8E1C" w14:textId="77777777" w:rsidR="00E42965" w:rsidRPr="00E42965" w:rsidRDefault="00E42965" w:rsidP="00E42965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54B19A24" w14:textId="77777777" w:rsidR="00E42965" w:rsidRPr="00E42965" w:rsidRDefault="00E42965" w:rsidP="00E42965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3C734C57" w14:textId="77777777" w:rsidR="00E42965" w:rsidRPr="00E42965" w:rsidRDefault="00E42965" w:rsidP="00E42965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32" type="#_x0000_t32" style="position:absolute;left:10287;top:37576;width:47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Ig/8EAAADbAAAADwAAAGRycy9kb3ducmV2LnhtbERPTWvCQBC9F/oflil4q5sWlBpdxUQE&#10;661RPA/ZMQlmZ5PsmsR/3xUKvc3jfc5qM5pa9NS5yrKCj2kEgji3uuJCwfm0f/8C4TyyxtoyKXiQ&#10;g8369WWFsbYD/1Cf+UKEEHYxKii9b2IpXV6SQTe1DXHgrrYz6APsCqk7HEK4qeVnFM2lwYpDQ4kN&#10;pSXlt+xuFAzoL4tkW7Rpsvs+jLO6nZ/OR6Umb+N2CcLT6P/Ff+6DDvMX8PwlHC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UiD/wQAAANsAAAAPAAAAAAAAAAAAAAAA&#10;AKECAABkcnMvZG93bnJldi54bWxQSwUGAAAAAAQABAD5AAAAjwMAAAAA&#10;" strokecolor="black [3200]" strokeweight=".5pt">
                  <v:stroke endarrow="block" joinstyle="miter"/>
                </v:shape>
                <v:shape id="Straight Arrow Connector 22" o:spid="_x0000_s1033" type="#_x0000_t32" style="position:absolute;left:10287;top:43291;width:47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p4M8MAAADbAAAADwAAAGRycy9kb3ducmV2LnhtbESPT2vCQBTE74LfYXlCb7ppoKKpq5hI&#10;wXrzD54f2dckNPs2ya5J+u27QqHHYWZ+w2x2o6lFT52rLCt4XUQgiHOrKy4U3K4f8xUI55E11pZJ&#10;wQ852G2nkw0m2g58pv7iCxEg7BJUUHrfJFK6vCSDbmEb4uB92c6gD7IrpO5wCHBTyziKltJgxWGh&#10;xIaykvLvy8MoGNDf1+m+aLP08Hkc3+p2eb2dlHqZjft3EJ5G/x/+ax+1gjiG55fwA+T2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OaeDPDAAAA2wAAAA8AAAAAAAAAAAAA&#10;AAAAoQIAAGRycy9kb3ducmV2LnhtbFBLBQYAAAAABAAEAPkAAACRAwAAAAA=&#10;" strokecolor="black [3200]" strokeweight=".5pt">
                  <v:stroke endarrow="block" joinstyle="miter"/>
                </v:shape>
                <v:shape id="Straight Arrow Connector 23" o:spid="_x0000_s1034" type="#_x0000_t32" style="position:absolute;left:10620;top:48625;width:48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bdqMMAAADbAAAADwAAAGRycy9kb3ducmV2LnhtbESPT4vCMBTE7wt+h/AEb2uqi6K1qaiL&#10;4O7NP3h+NM+22LzUJtr67TeCsMdhZn7DJMvOVOJBjSstKxgNIxDEmdUl5wpOx+3nDITzyBory6Tg&#10;SQ6Wae8jwVjblvf0OPhcBAi7GBUU3texlC4ryKAb2po4eBfbGPRBNrnUDbYBbio5jqKpNFhyWCiw&#10;pk1B2fVwNwpa9Of5epXfNuvvn103qW7T4+lXqUG/Wy1AeOr8f/jd3mkF4y94fQk/QK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W3ajDAAAA2wAAAA8AAAAAAAAAAAAA&#10;AAAAoQIAAGRycy9kb3ducmV2LnhtbFBLBQYAAAAABAAEAPkAAACRAwAAAAA=&#10;" strokecolor="black [3200]" strokeweight=".5pt">
                  <v:stroke endarrow="block" joinstyle="miter"/>
                </v:shape>
                <v:group id="Group 26" o:spid="_x0000_s1035" style="position:absolute;width:22717;height:32670" coordsize="22717,326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Text Box 1" o:spid="_x0000_s1036" type="#_x0000_t202" style="position:absolute;left:1333;width:18002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omhb4A&#10;AADaAAAADwAAAGRycy9kb3ducmV2LnhtbERPTWsCMRC9F/ofwgjeatYeZF2NosWWQk9q6XnYjElw&#10;M1mSdN3++0Yo9DQ83uest6PvxEAxucAK5rMKBHEbtGOj4PP8+lSDSBlZYxeYFPxQgu3m8WGNjQ43&#10;PtJwykaUEE4NKrA5942UqbXkMc1CT1y4S4gec4HRSB3xVsJ9J5+raiE9Oi4NFnt6sdReT99ewWFv&#10;lqatMdpDrZ0bxq/Lh3lTajoZdysQmcb8L/5zv+syH+6v3K/c/A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rKJoW+AAAA2gAAAA8AAAAAAAAAAAAAAAAAmAIAAGRycy9kb3ducmV2&#10;LnhtbFBLBQYAAAAABAAEAPUAAACDAwAAAAA=&#10;" fillcolor="white [3201]" strokeweight=".5pt">
                    <v:textbox>
                      <w:txbxContent>
                        <w:p w14:paraId="2E4489B6" w14:textId="77777777" w:rsidR="00E42965" w:rsidRPr="00E42965" w:rsidRDefault="00E42965" w:rsidP="00E4296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42965">
                            <w:rPr>
                              <w:rFonts w:ascii="Times New Roman" w:hAnsi="Times New Roman" w:cs="Times New Roman"/>
                            </w:rPr>
                            <w:t>Design and conception</w:t>
                          </w:r>
                        </w:p>
                        <w:p w14:paraId="1663D85F" w14:textId="77777777" w:rsidR="00E42965" w:rsidRPr="00E42965" w:rsidRDefault="00E42965" w:rsidP="00E42965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 Box 2" o:spid="_x0000_s1037" type="#_x0000_t202" style="position:absolute;left:4333;top:12954;width:11669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i48sAA&#10;AADaAAAADwAAAGRycy9kb3ducmV2LnhtbESPQWsCMRSE74X+h/CE3mpWD2W7GkWLLUJP1dLzY/NM&#10;gpuXJUnX7b83BcHjMDPfMMv16DsxUEwusILZtAJB3Abt2Cj4Pr4/1yBSRtbYBSYFf5RgvXp8WGKj&#10;w4W/aDhkIwqEU4MKbM59I2VqLXlM09ATF+8UosdcZDRSR7wUuO/kvKpepEfHZcFiT2+W2vPh1yvY&#10;bc2raWuMdldr54bx5/RpPpR6moybBYhMY76Hb+29VjCH/yvlBsjV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hi48sAAAADaAAAADwAAAAAAAAAAAAAAAACYAgAAZHJzL2Rvd25y&#10;ZXYueG1sUEsFBgAAAAAEAAQA9QAAAIUDAAAAAA==&#10;" fillcolor="white [3201]" strokeweight=".5pt">
                    <v:textbox>
                      <w:txbxContent>
                        <w:p w14:paraId="0F707268" w14:textId="77777777" w:rsidR="00E42965" w:rsidRPr="00E42965" w:rsidRDefault="00E42965" w:rsidP="00E42965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42965">
                            <w:rPr>
                              <w:rFonts w:ascii="Times New Roman" w:hAnsi="Times New Roman" w:cs="Times New Roman"/>
                            </w:rPr>
                            <w:t>Review of texts</w:t>
                          </w:r>
                        </w:p>
                        <w:p w14:paraId="67E1B49B" w14:textId="77777777" w:rsidR="00E42965" w:rsidRPr="00E42965" w:rsidRDefault="00E42965" w:rsidP="00E42965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 Box 3" o:spid="_x0000_s1038" type="#_x0000_t202" style="position:absolute;left:1571;top:5619;width:18002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QdacEA&#10;AADaAAAADwAAAGRycy9kb3ducmV2LnhtbESPQWsCMRSE74X+h/AKvdVsW5B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UHWnBAAAA2gAAAA8AAAAAAAAAAAAAAAAAmAIAAGRycy9kb3du&#10;cmV2LnhtbFBLBQYAAAAABAAEAPUAAACGAwAAAAA=&#10;" fillcolor="white [3201]" strokeweight=".5pt">
                    <v:textbox>
                      <w:txbxContent>
                        <w:p w14:paraId="58DA7A52" w14:textId="77777777" w:rsidR="00E42965" w:rsidRPr="00E42965" w:rsidRDefault="00E42965" w:rsidP="00E4296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42965">
                            <w:rPr>
                              <w:rFonts w:ascii="Times New Roman" w:hAnsi="Times New Roman" w:cs="Times New Roman"/>
                            </w:rPr>
                            <w:t>Online search for suicides committed in Ghana</w:t>
                          </w:r>
                        </w:p>
                        <w:p w14:paraId="509377BA" w14:textId="77777777" w:rsidR="00E42965" w:rsidRPr="00E42965" w:rsidRDefault="00E42965" w:rsidP="00E42965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 Box 4" o:spid="_x0000_s1039" type="#_x0000_t202" style="position:absolute;left:3428;top:18334;width:13430;height:48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2FHcEA&#10;AADaAAAADwAAAGRycy9kb3ducmV2LnhtbESPQWsCMRSE74X+h/AKvdVsS5F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9hR3BAAAA2gAAAA8AAAAAAAAAAAAAAAAAmAIAAGRycy9kb3du&#10;cmV2LnhtbFBLBQYAAAAABAAEAPUAAACGAwAAAAA=&#10;" fillcolor="white [3201]" strokeweight=".5pt">
                    <v:textbox>
                      <w:txbxContent>
                        <w:p w14:paraId="4464EF8A" w14:textId="77777777" w:rsidR="00E42965" w:rsidRPr="00E42965" w:rsidRDefault="00E42965" w:rsidP="00E42965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42965">
                            <w:rPr>
                              <w:rFonts w:ascii="Times New Roman" w:hAnsi="Times New Roman" w:cs="Times New Roman"/>
                            </w:rPr>
                            <w:t>Abstracting and Unitizing data</w:t>
                          </w:r>
                        </w:p>
                        <w:p w14:paraId="6F465A38" w14:textId="77777777" w:rsidR="00E42965" w:rsidRPr="00E42965" w:rsidRDefault="00E42965" w:rsidP="00E42965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 Box 11" o:spid="_x0000_s1040" type="#_x0000_t202" style="position:absolute;top:25527;width:20383;height:4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O+b8A&#10;AADbAAAADwAAAGRycy9kb3ducmV2LnhtbERPTWsCMRC9F/ofwhR6q1l7KNvVKFq0CD1VxfOwGZPg&#10;ZrIkcd3+e1Mo9DaP9znz5eg7MVBMLrCC6aQCQdwG7dgoOB62LzWIlJE1doFJwQ8lWC4eH+bY6HDj&#10;bxr22YgSwqlBBTbnvpEytZY8pknoiQt3DtFjLjAaqSPeSrjv5GtVvUmPjkuDxZ4+LLWX/dUr2KzN&#10;u2lrjHZTa+eG8XT+Mp9KPT+NqxmITGP+F/+5d7rMn8LvL+UAub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G875vwAAANsAAAAPAAAAAAAAAAAAAAAAAJgCAABkcnMvZG93bnJl&#10;di54bWxQSwUGAAAAAAQABAD1AAAAhAMAAAAA&#10;" fillcolor="white [3201]" strokeweight=".5pt">
                    <v:textbox>
                      <w:txbxContent>
                        <w:p w14:paraId="7900156B" w14:textId="77777777" w:rsidR="00E42965" w:rsidRPr="00E42965" w:rsidRDefault="00E42965" w:rsidP="00E4296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42965">
                            <w:rPr>
                              <w:rFonts w:ascii="Times New Roman" w:hAnsi="Times New Roman" w:cs="Times New Roman"/>
                            </w:rPr>
                            <w:t>Screening and Sorting</w:t>
                          </w:r>
                        </w:p>
                        <w:p w14:paraId="1342AC79" w14:textId="77777777" w:rsidR="00E42965" w:rsidRPr="00E42965" w:rsidRDefault="00E42965" w:rsidP="00E4296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42965">
                            <w:rPr>
                              <w:rFonts w:ascii="Times New Roman" w:hAnsi="Times New Roman" w:cs="Times New Roman"/>
                            </w:rPr>
                            <w:t>(194 relevant stories identified)</w:t>
                          </w:r>
                        </w:p>
                        <w:p w14:paraId="7FDF6882" w14:textId="77777777" w:rsidR="00E42965" w:rsidRPr="00E42965" w:rsidRDefault="00E42965" w:rsidP="00E42965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  <w:p w14:paraId="38B9392A" w14:textId="77777777" w:rsidR="00E42965" w:rsidRPr="00E42965" w:rsidRDefault="00E42965" w:rsidP="00E42965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Straight Arrow Connector 15" o:spid="_x0000_s1041" type="#_x0000_t32" style="position:absolute;left:9477;top:3095;width:48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8q+r8AAADbAAAADwAAAGRycy9kb3ducmV2LnhtbERPy6rCMBDdC/5DGMGdpgqKVqP44ILe&#10;nVVcD83YFptJbXJt/XtzQXA3h/Oc5bo1pXhS7QrLCkbDCARxanXBmYLL+WcwA+E8ssbSMil4kYP1&#10;qttZYqxtwyd6Jj4TIYRdjApy76tYSpfmZNANbUUcuJutDfoA60zqGpsQbko5jqKpNFhwaMixol1O&#10;6T35Mwoa9Nf5dpM9dtv98dBOysf0fPlVqt9rNwsQnlr/FX/cBx3mT+D/l3CAXL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h8q+r8AAADbAAAADwAAAAAAAAAAAAAAAACh&#10;AgAAZHJzL2Rvd25yZXYueG1sUEsFBgAAAAAEAAQA+QAAAI0DAAAAAA==&#10;" strokecolor="black [3200]" strokeweight=".5pt">
                    <v:stroke endarrow="block" joinstyle="miter"/>
                  </v:shape>
                  <v:shape id="Straight Arrow Connector 16" o:spid="_x0000_s1042" type="#_x0000_t32" style="position:absolute;left:10048;top:10334;width:48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s20jcEAAADbAAAADwAAAGRycy9kb3ducmV2LnhtbERPS2vCQBC+F/wPyxR6q5sKDRpdxaQU&#10;1JsPPA/ZaRKanU2y2yT9964geJuP7zmrzWhq0VPnKssKPqYRCOLc6ooLBZfz9/schPPIGmvLpOCf&#10;HGzWk5cVJtoOfKT+5AsRQtglqKD0vkmkdHlJBt3UNsSB+7GdQR9gV0jd4RDCTS1nURRLgxWHhhIb&#10;ykrKf09/RsGA/rpIt0WbpV/73fhZt/H5clDq7XXcLkF4Gv1T/HDvdJgfw/2XcIBc3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zbSNwQAAANsAAAAPAAAAAAAAAAAAAAAA&#10;AKECAABkcnMvZG93bnJldi54bWxQSwUGAAAAAAQABAD5AAAAjwMAAAAA&#10;" strokecolor="black [3200]" strokeweight=".5pt">
                    <v:stroke endarrow="block" joinstyle="miter"/>
                  </v:shape>
                  <v:shape id="Straight Arrow Connector 17" o:spid="_x0000_s1043" type="#_x0000_t32" style="position:absolute;left:9953;top:16049;width:48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ERFsEAAADbAAAADwAAAGRycy9kb3ducmV2LnhtbERPS2vCQBC+F/wPywi96aaCj0bXECMF&#10;7c0HPQ/ZMQnNzsbsmqT/visUepuP7zmbZDC16Kh1lWUFb9MIBHFudcWFguvlY7IC4TyyxtoyKfgh&#10;B8l29LLBWNueT9SdfSFCCLsYFZTeN7GULi/JoJvahjhwN9sa9AG2hdQt9iHc1HIWRQtpsOLQUGJD&#10;WUn59/lhFPTov953aXHPdvvjYZjX98Xl+qnU63hI1yA8Df5f/Oc+6DB/Cc9fwgFy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gREWwQAAANsAAAAPAAAAAAAAAAAAAAAA&#10;AKECAABkcnMvZG93bnJldi54bWxQSwUGAAAAAAQABAD5AAAAjwMAAAAA&#10;" strokecolor="black [3200]" strokeweight=".5pt">
                    <v:stroke endarrow="block" joinstyle="miter"/>
                  </v:shape>
                  <v:shape id="Straight Arrow Connector 18" o:spid="_x0000_s1044" type="#_x0000_t32" style="position:absolute;left:10191;top:30241;width:48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FZM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+w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ehWTDAAAA2wAAAA8AAAAAAAAAAAAA&#10;AAAAoQIAAGRycy9kb3ducmV2LnhtbFBLBQYAAAAABAAEAPkAAACRAwAAAAA=&#10;" strokecolor="black [3200]" strokeweight=".5pt">
                    <v:stroke endarrow="block" joinstyle="miter"/>
                  </v:shape>
                  <v:shape id="Straight Arrow Connector 20" o:spid="_x0000_s1045" type="#_x0000_t32" style="position:absolute;left:10096;top:23002;width:48;height:2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ARD370AAADbAAAADwAAAGRycy9kb3ducmV2LnhtbERPyQrCMBC9C/5DGMGbpgqKVqO4IKg3&#10;FzwPzdgWm0ltoq1/bw6Cx8fb58vGFOJNlcstKxj0IxDEidU5pwqul11vAsJ5ZI2FZVLwIQfLRbs1&#10;x1jbmk/0PvtUhBB2MSrIvC9jKV2SkUHXtyVx4O62MugDrFKpK6xDuCnkMIrG0mDOoSHDkjYZJY/z&#10;yyio0d+m61X63Ky3h30zKp7jy/WoVLfTrGYgPDX+L/6591rBMKwPX8IPkIsv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wEQ9+9AAAA2wAAAA8AAAAAAAAAAAAAAAAAoQIA&#10;AGRycy9kb3ducmV2LnhtbFBLBQYAAAAABAAEAPkAAACLAwAAAAA=&#10;" strokecolor="black [3200]" strokeweight=".5pt">
                    <v:stroke endarrow="block" joinstyle="miter"/>
                  </v:shape>
                  <v:shape id="Straight Arrow Connector 25" o:spid="_x0000_s1046" type="#_x0000_t32" style="position:absolute;left:10287;top:31146;width:12430;height:4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GmMcUAAADbAAAADwAAAGRycy9kb3ducmV2LnhtbESPQUvDQBSE74X+h+UJXordmLRaYrdF&#10;FLHXpiL29sw+k9Ds25C3tvHfd4VCj8PMfMMs14Nr1ZF6aTwbuJ8moIhLbxuuDHzs3u4WoCQgW2w9&#10;k4E/ElivxqMl5tafeEvHIlQqQlhyNFCH0OVaS1mTQ5n6jjh6P753GKLsK217PEW4a3WaJA/aYcNx&#10;ocaOXmoqD8WvM5CFmaTb2dejFPvqe2Jfs0w+3425vRmen0AFGsI1fGlvrIF0Dv9f4g/QqzM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VGmMcUAAADbAAAADwAAAAAAAAAA&#10;AAAAAAChAgAAZHJzL2Rvd25yZXYueG1sUEsFBgAAAAAEAAQA+QAAAJMDAAAAAA==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259D8A0E" w14:textId="77777777" w:rsidR="00E42965" w:rsidRPr="00E42965" w:rsidRDefault="00E42965" w:rsidP="00E42965"/>
    <w:p w14:paraId="70FBC95C" w14:textId="77777777" w:rsidR="00E42965" w:rsidRPr="00E42965" w:rsidRDefault="00E42965" w:rsidP="00E42965"/>
    <w:p w14:paraId="7B0881AF" w14:textId="77777777" w:rsidR="00E42965" w:rsidRPr="00E42965" w:rsidRDefault="00E42965" w:rsidP="00E42965"/>
    <w:p w14:paraId="68779CBC" w14:textId="77777777" w:rsidR="00E42965" w:rsidRPr="00E42965" w:rsidRDefault="00E42965" w:rsidP="00E42965"/>
    <w:p w14:paraId="493D4B84" w14:textId="77777777" w:rsidR="00E42965" w:rsidRPr="00E42965" w:rsidRDefault="00E42965" w:rsidP="00E42965"/>
    <w:p w14:paraId="0251159B" w14:textId="77777777" w:rsidR="00E42965" w:rsidRPr="00E42965" w:rsidRDefault="00E42965" w:rsidP="00E42965"/>
    <w:p w14:paraId="2600A1A7" w14:textId="77777777" w:rsidR="00E42965" w:rsidRPr="00E42965" w:rsidRDefault="00E42965" w:rsidP="00E42965"/>
    <w:p w14:paraId="0008BDBC" w14:textId="77777777" w:rsidR="00E42965" w:rsidRPr="00E42965" w:rsidRDefault="00E42965" w:rsidP="00E42965"/>
    <w:p w14:paraId="07F02C31" w14:textId="77777777" w:rsidR="00E42965" w:rsidRPr="00E42965" w:rsidRDefault="00E42965" w:rsidP="00E42965"/>
    <w:p w14:paraId="49977168" w14:textId="77777777" w:rsidR="00E42965" w:rsidRPr="00E42965" w:rsidRDefault="00E42965" w:rsidP="00E42965"/>
    <w:p w14:paraId="12A0CD6D" w14:textId="77777777" w:rsidR="00E42965" w:rsidRPr="00E42965" w:rsidRDefault="00E42965" w:rsidP="00E42965"/>
    <w:p w14:paraId="125498FF" w14:textId="77777777" w:rsidR="00E42965" w:rsidRPr="00E42965" w:rsidRDefault="00E42965" w:rsidP="00E42965"/>
    <w:p w14:paraId="1179C6C9" w14:textId="527E19F2" w:rsidR="00E42965" w:rsidRDefault="00E42965" w:rsidP="00E42965"/>
    <w:p w14:paraId="0FB36811" w14:textId="77777777" w:rsidR="00E42965" w:rsidRPr="00E42965" w:rsidRDefault="00E42965" w:rsidP="00E42965"/>
    <w:p w14:paraId="165A590E" w14:textId="77777777" w:rsidR="00E42965" w:rsidRPr="00E42965" w:rsidRDefault="00E42965" w:rsidP="00E42965"/>
    <w:p w14:paraId="48A62C09" w14:textId="77777777" w:rsidR="00E42965" w:rsidRPr="00E42965" w:rsidRDefault="00E42965" w:rsidP="00E42965"/>
    <w:p w14:paraId="1AAB7539" w14:textId="77777777" w:rsidR="00E42965" w:rsidRPr="00E42965" w:rsidRDefault="00E42965" w:rsidP="00E42965"/>
    <w:p w14:paraId="4AB6324E" w14:textId="3EBCC16E" w:rsidR="00E42965" w:rsidRDefault="00E42965" w:rsidP="00E42965"/>
    <w:p w14:paraId="056B1CF5" w14:textId="77777777" w:rsidR="00E42965" w:rsidRDefault="00E42965" w:rsidP="00E42965">
      <w:r>
        <w:tab/>
      </w:r>
    </w:p>
    <w:p w14:paraId="2FE8159A" w14:textId="4555AACC" w:rsidR="00E42965" w:rsidRPr="00E42965" w:rsidRDefault="00E42965" w:rsidP="00E42965">
      <w:pPr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42965">
        <w:rPr>
          <w:rFonts w:ascii="Times New Roman" w:hAnsi="Times New Roman" w:cs="Times New Roman"/>
          <w:sz w:val="24"/>
          <w:szCs w:val="24"/>
        </w:rPr>
        <w:t xml:space="preserve">Figure S1: Flow chart of the </w:t>
      </w:r>
      <w:r w:rsidR="00F771E3" w:rsidRPr="00F771E3">
        <w:rPr>
          <w:rFonts w:ascii="Times New Roman" w:hAnsi="Times New Roman" w:cs="Times New Roman"/>
          <w:sz w:val="24"/>
          <w:szCs w:val="24"/>
        </w:rPr>
        <w:t>Methodology (</w:t>
      </w:r>
      <w:r w:rsidRPr="00E42965">
        <w:rPr>
          <w:rFonts w:ascii="Times New Roman" w:hAnsi="Times New Roman" w:cs="Times New Roman"/>
          <w:sz w:val="24"/>
          <w:szCs w:val="24"/>
        </w:rPr>
        <w:t xml:space="preserve">Adapted from </w:t>
      </w:r>
      <w:proofErr w:type="spellStart"/>
      <w:r w:rsidRPr="00E4296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Krippendorff</w:t>
      </w:r>
      <w:proofErr w:type="spellEnd"/>
      <w:r w:rsidRPr="00E4296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, 2004</w:t>
      </w:r>
      <w:r w:rsidRPr="00E4296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A557BDD" w14:textId="6C7DC47E" w:rsidR="00D84074" w:rsidRPr="00E42965" w:rsidRDefault="00D84074" w:rsidP="00E42965">
      <w:pPr>
        <w:tabs>
          <w:tab w:val="left" w:pos="2640"/>
        </w:tabs>
      </w:pPr>
    </w:p>
    <w:sectPr w:rsidR="00D84074" w:rsidRPr="00E4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502A7"/>
    <w:multiLevelType w:val="hybridMultilevel"/>
    <w:tmpl w:val="764A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sDA2MjezMDQ3NDJW0lEKTi0uzszPAykwrgUA/oMoWywAAAA="/>
  </w:docVars>
  <w:rsids>
    <w:rsidRoot w:val="004562DB"/>
    <w:rsid w:val="000011BD"/>
    <w:rsid w:val="00002516"/>
    <w:rsid w:val="00007E43"/>
    <w:rsid w:val="00020194"/>
    <w:rsid w:val="000211CE"/>
    <w:rsid w:val="00027ECD"/>
    <w:rsid w:val="000315B0"/>
    <w:rsid w:val="00042D59"/>
    <w:rsid w:val="00063756"/>
    <w:rsid w:val="0008028A"/>
    <w:rsid w:val="00093A84"/>
    <w:rsid w:val="00096019"/>
    <w:rsid w:val="000A692F"/>
    <w:rsid w:val="000B468A"/>
    <w:rsid w:val="00100292"/>
    <w:rsid w:val="001109C3"/>
    <w:rsid w:val="00114CCD"/>
    <w:rsid w:val="00121DB1"/>
    <w:rsid w:val="00124D93"/>
    <w:rsid w:val="001523E7"/>
    <w:rsid w:val="001853C7"/>
    <w:rsid w:val="001976D1"/>
    <w:rsid w:val="001B00C7"/>
    <w:rsid w:val="001B0C46"/>
    <w:rsid w:val="001B5BA8"/>
    <w:rsid w:val="001D563A"/>
    <w:rsid w:val="001F53EE"/>
    <w:rsid w:val="001F7C50"/>
    <w:rsid w:val="00211288"/>
    <w:rsid w:val="00221A99"/>
    <w:rsid w:val="00250513"/>
    <w:rsid w:val="0025199C"/>
    <w:rsid w:val="00263E6D"/>
    <w:rsid w:val="0026446B"/>
    <w:rsid w:val="002744CF"/>
    <w:rsid w:val="00274AB5"/>
    <w:rsid w:val="002778DB"/>
    <w:rsid w:val="00292508"/>
    <w:rsid w:val="00296D32"/>
    <w:rsid w:val="002A669B"/>
    <w:rsid w:val="002B6AC8"/>
    <w:rsid w:val="002D1A44"/>
    <w:rsid w:val="00307650"/>
    <w:rsid w:val="00323747"/>
    <w:rsid w:val="00340C4E"/>
    <w:rsid w:val="003660C7"/>
    <w:rsid w:val="00374A4C"/>
    <w:rsid w:val="003B430B"/>
    <w:rsid w:val="003E7A19"/>
    <w:rsid w:val="003F1EA7"/>
    <w:rsid w:val="003F3A8F"/>
    <w:rsid w:val="004324FD"/>
    <w:rsid w:val="004368E1"/>
    <w:rsid w:val="0045179D"/>
    <w:rsid w:val="004562DB"/>
    <w:rsid w:val="00470CCE"/>
    <w:rsid w:val="00473500"/>
    <w:rsid w:val="0048755B"/>
    <w:rsid w:val="004B254F"/>
    <w:rsid w:val="004B62E7"/>
    <w:rsid w:val="004E15DD"/>
    <w:rsid w:val="004E3209"/>
    <w:rsid w:val="00522E02"/>
    <w:rsid w:val="005412D6"/>
    <w:rsid w:val="005462C6"/>
    <w:rsid w:val="00564399"/>
    <w:rsid w:val="00567A2D"/>
    <w:rsid w:val="00577574"/>
    <w:rsid w:val="00580B13"/>
    <w:rsid w:val="00595238"/>
    <w:rsid w:val="005A6DC3"/>
    <w:rsid w:val="005B49DD"/>
    <w:rsid w:val="005D18BE"/>
    <w:rsid w:val="005E5CDD"/>
    <w:rsid w:val="00605496"/>
    <w:rsid w:val="006064A6"/>
    <w:rsid w:val="00610BF8"/>
    <w:rsid w:val="006172C2"/>
    <w:rsid w:val="00617A05"/>
    <w:rsid w:val="00624577"/>
    <w:rsid w:val="00654E25"/>
    <w:rsid w:val="00655241"/>
    <w:rsid w:val="00660034"/>
    <w:rsid w:val="0069002B"/>
    <w:rsid w:val="0069194E"/>
    <w:rsid w:val="00693EB3"/>
    <w:rsid w:val="006B0B09"/>
    <w:rsid w:val="006B583A"/>
    <w:rsid w:val="006D63C8"/>
    <w:rsid w:val="006E3D62"/>
    <w:rsid w:val="006E609C"/>
    <w:rsid w:val="00707095"/>
    <w:rsid w:val="00712808"/>
    <w:rsid w:val="0073765C"/>
    <w:rsid w:val="0075547F"/>
    <w:rsid w:val="00762713"/>
    <w:rsid w:val="00764333"/>
    <w:rsid w:val="007B2F3B"/>
    <w:rsid w:val="007B362D"/>
    <w:rsid w:val="007C1BB6"/>
    <w:rsid w:val="007E1330"/>
    <w:rsid w:val="007F3FEB"/>
    <w:rsid w:val="00816AD1"/>
    <w:rsid w:val="0085038C"/>
    <w:rsid w:val="00851713"/>
    <w:rsid w:val="0085261A"/>
    <w:rsid w:val="00863AD6"/>
    <w:rsid w:val="00867235"/>
    <w:rsid w:val="008A3CEE"/>
    <w:rsid w:val="008B5B40"/>
    <w:rsid w:val="008B5C8C"/>
    <w:rsid w:val="008B6F66"/>
    <w:rsid w:val="008C2DB3"/>
    <w:rsid w:val="008C506C"/>
    <w:rsid w:val="008E2F36"/>
    <w:rsid w:val="008F624A"/>
    <w:rsid w:val="009235DB"/>
    <w:rsid w:val="00925AF1"/>
    <w:rsid w:val="0093328C"/>
    <w:rsid w:val="00961A08"/>
    <w:rsid w:val="00972FFA"/>
    <w:rsid w:val="009C7247"/>
    <w:rsid w:val="009D009B"/>
    <w:rsid w:val="009D2CB3"/>
    <w:rsid w:val="009F0798"/>
    <w:rsid w:val="009F155B"/>
    <w:rsid w:val="009F388C"/>
    <w:rsid w:val="00A02984"/>
    <w:rsid w:val="00A241CF"/>
    <w:rsid w:val="00A368AB"/>
    <w:rsid w:val="00A42E94"/>
    <w:rsid w:val="00A45AE6"/>
    <w:rsid w:val="00A45FBB"/>
    <w:rsid w:val="00A77979"/>
    <w:rsid w:val="00A82610"/>
    <w:rsid w:val="00A9145E"/>
    <w:rsid w:val="00AA590D"/>
    <w:rsid w:val="00AB0DD1"/>
    <w:rsid w:val="00AB0E17"/>
    <w:rsid w:val="00AB5D7F"/>
    <w:rsid w:val="00AD277D"/>
    <w:rsid w:val="00AE5498"/>
    <w:rsid w:val="00B062E2"/>
    <w:rsid w:val="00B17904"/>
    <w:rsid w:val="00B53285"/>
    <w:rsid w:val="00B64726"/>
    <w:rsid w:val="00B773A4"/>
    <w:rsid w:val="00BB066B"/>
    <w:rsid w:val="00BC1B50"/>
    <w:rsid w:val="00BC39E7"/>
    <w:rsid w:val="00BC59A3"/>
    <w:rsid w:val="00BD001E"/>
    <w:rsid w:val="00BD3B6B"/>
    <w:rsid w:val="00BD7130"/>
    <w:rsid w:val="00BE0CA3"/>
    <w:rsid w:val="00BE333A"/>
    <w:rsid w:val="00BE58BB"/>
    <w:rsid w:val="00C2614C"/>
    <w:rsid w:val="00C46A11"/>
    <w:rsid w:val="00C55A1C"/>
    <w:rsid w:val="00C56E77"/>
    <w:rsid w:val="00C6087E"/>
    <w:rsid w:val="00C60B35"/>
    <w:rsid w:val="00C62A6C"/>
    <w:rsid w:val="00C80E64"/>
    <w:rsid w:val="00CA0EE8"/>
    <w:rsid w:val="00CA2D70"/>
    <w:rsid w:val="00CB233B"/>
    <w:rsid w:val="00CC1C7C"/>
    <w:rsid w:val="00CD2E8E"/>
    <w:rsid w:val="00CE5813"/>
    <w:rsid w:val="00CE653F"/>
    <w:rsid w:val="00CF230E"/>
    <w:rsid w:val="00D0453C"/>
    <w:rsid w:val="00D47BC4"/>
    <w:rsid w:val="00D50218"/>
    <w:rsid w:val="00D52342"/>
    <w:rsid w:val="00D84074"/>
    <w:rsid w:val="00D968A7"/>
    <w:rsid w:val="00D9768A"/>
    <w:rsid w:val="00DC1BBF"/>
    <w:rsid w:val="00DC50FA"/>
    <w:rsid w:val="00DC69BC"/>
    <w:rsid w:val="00DD3EE0"/>
    <w:rsid w:val="00E02855"/>
    <w:rsid w:val="00E02BEA"/>
    <w:rsid w:val="00E10DD7"/>
    <w:rsid w:val="00E2694A"/>
    <w:rsid w:val="00E30854"/>
    <w:rsid w:val="00E40CCA"/>
    <w:rsid w:val="00E42965"/>
    <w:rsid w:val="00E53D17"/>
    <w:rsid w:val="00E84A1F"/>
    <w:rsid w:val="00EA3A93"/>
    <w:rsid w:val="00EA422E"/>
    <w:rsid w:val="00EB5745"/>
    <w:rsid w:val="00ED1476"/>
    <w:rsid w:val="00EF11A3"/>
    <w:rsid w:val="00EF6886"/>
    <w:rsid w:val="00F065A3"/>
    <w:rsid w:val="00F3433C"/>
    <w:rsid w:val="00F505EC"/>
    <w:rsid w:val="00F54F3A"/>
    <w:rsid w:val="00F56D07"/>
    <w:rsid w:val="00F6565E"/>
    <w:rsid w:val="00F771E3"/>
    <w:rsid w:val="00F92574"/>
    <w:rsid w:val="00FD7B56"/>
    <w:rsid w:val="00FF1829"/>
    <w:rsid w:val="00FF1E04"/>
    <w:rsid w:val="00FF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7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DB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EB3"/>
    <w:pPr>
      <w:ind w:left="720"/>
      <w:contextualSpacing/>
    </w:pPr>
  </w:style>
  <w:style w:type="table" w:styleId="TableGrid">
    <w:name w:val="Table Grid"/>
    <w:basedOn w:val="TableNormal"/>
    <w:uiPriority w:val="39"/>
    <w:rsid w:val="00FF1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41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DB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EB3"/>
    <w:pPr>
      <w:ind w:left="720"/>
      <w:contextualSpacing/>
    </w:pPr>
  </w:style>
  <w:style w:type="table" w:styleId="TableGrid">
    <w:name w:val="Table Grid"/>
    <w:basedOn w:val="TableNormal"/>
    <w:uiPriority w:val="39"/>
    <w:rsid w:val="00FF1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41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bdulai.tanko@uds.edu.g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5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ko abdulai</dc:creator>
  <cp:keywords/>
  <dc:description/>
  <cp:lastModifiedBy>RDAGOY</cp:lastModifiedBy>
  <cp:revision>117</cp:revision>
  <dcterms:created xsi:type="dcterms:W3CDTF">2019-11-21T11:12:00Z</dcterms:created>
  <dcterms:modified xsi:type="dcterms:W3CDTF">2020-01-03T14:49:00Z</dcterms:modified>
</cp:coreProperties>
</file>